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EC0" w:rsidRDefault="00257EC0" w:rsidP="00257EC0">
      <w:pPr>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Multimedia Appendix </w:t>
      </w:r>
      <w:r>
        <w:rPr>
          <w:rFonts w:ascii="Times New Roman" w:eastAsia="Calibri" w:hAnsi="Times New Roman" w:cs="Times New Roman"/>
          <w:b/>
          <w:sz w:val="24"/>
          <w:szCs w:val="24"/>
          <w:lang w:val="en-GB"/>
        </w:rPr>
        <w:t>II</w:t>
      </w:r>
      <w:r>
        <w:rPr>
          <w:rFonts w:ascii="Times New Roman" w:eastAsia="Calibri" w:hAnsi="Times New Roman" w:cs="Times New Roman"/>
          <w:b/>
          <w:sz w:val="24"/>
          <w:szCs w:val="24"/>
          <w:lang w:val="en-GB"/>
        </w:rPr>
        <w:t xml:space="preserve">. </w:t>
      </w:r>
      <w:r>
        <w:rPr>
          <w:rFonts w:ascii="Times New Roman" w:eastAsia="Calibri" w:hAnsi="Times New Roman" w:cs="Times New Roman"/>
          <w:sz w:val="24"/>
          <w:szCs w:val="24"/>
          <w:lang w:val="en-GB"/>
        </w:rPr>
        <w:t>Key Informant Interview Guide</w:t>
      </w:r>
      <w:r w:rsidRPr="003B781A">
        <w:rPr>
          <w:rFonts w:ascii="Times New Roman" w:eastAsia="Calibri" w:hAnsi="Times New Roman" w:cs="Times New Roman"/>
          <w:sz w:val="24"/>
          <w:szCs w:val="24"/>
          <w:lang w:val="en-GB"/>
        </w:rPr>
        <w:t xml:space="preserve"> – </w:t>
      </w:r>
      <w:r>
        <w:rPr>
          <w:rFonts w:ascii="Times New Roman" w:eastAsia="Calibri" w:hAnsi="Times New Roman" w:cs="Times New Roman"/>
          <w:sz w:val="24"/>
          <w:szCs w:val="24"/>
          <w:lang w:val="en-GB"/>
        </w:rPr>
        <w:t xml:space="preserve">Hospital Administrators </w:t>
      </w:r>
      <w:r>
        <w:rPr>
          <w:rFonts w:ascii="Times New Roman" w:eastAsia="Calibri" w:hAnsi="Times New Roman" w:cs="Times New Roman"/>
          <w:b/>
          <w:sz w:val="24"/>
          <w:szCs w:val="24"/>
          <w:lang w:val="en-GB"/>
        </w:rPr>
        <w:t xml:space="preserve"> </w:t>
      </w:r>
    </w:p>
    <w:p w:rsidR="00257EC0" w:rsidRDefault="00257EC0" w:rsidP="00257EC0">
      <w:pPr>
        <w:jc w:val="both"/>
        <w:rPr>
          <w:rFonts w:ascii="Times New Roman" w:eastAsia="Calibri" w:hAnsi="Times New Roman" w:cs="Times New Roman"/>
          <w:b/>
          <w:color w:val="000000"/>
          <w:sz w:val="24"/>
          <w:szCs w:val="24"/>
          <w:lang w:val="en-GB"/>
        </w:rPr>
      </w:pPr>
    </w:p>
    <w:p w:rsidR="00257EC0" w:rsidRDefault="00257EC0" w:rsidP="00257EC0">
      <w:pPr>
        <w:jc w:val="both"/>
        <w:rPr>
          <w:rFonts w:ascii="Times New Roman" w:eastAsia="Calibri" w:hAnsi="Times New Roman" w:cs="Times New Roman"/>
          <w:b/>
          <w:color w:val="000000"/>
          <w:sz w:val="24"/>
          <w:szCs w:val="24"/>
          <w:u w:val="single"/>
          <w:lang w:val="en-GB"/>
        </w:rPr>
      </w:pPr>
      <w:r>
        <w:rPr>
          <w:rFonts w:ascii="Times New Roman" w:eastAsia="Calibri" w:hAnsi="Times New Roman" w:cs="Times New Roman"/>
          <w:b/>
          <w:color w:val="000000"/>
          <w:sz w:val="24"/>
          <w:szCs w:val="24"/>
          <w:u w:val="single"/>
          <w:lang w:val="en-GB"/>
        </w:rPr>
        <w:t xml:space="preserve">Key Informant </w:t>
      </w:r>
      <w:r w:rsidRPr="003B781A">
        <w:rPr>
          <w:rFonts w:ascii="Times New Roman" w:eastAsia="Calibri" w:hAnsi="Times New Roman" w:cs="Times New Roman"/>
          <w:b/>
          <w:color w:val="000000"/>
          <w:sz w:val="24"/>
          <w:szCs w:val="24"/>
          <w:u w:val="single"/>
          <w:lang w:val="en-GB"/>
        </w:rPr>
        <w:t xml:space="preserve">Biodata: </w:t>
      </w:r>
    </w:p>
    <w:p w:rsidR="00257EC0" w:rsidRPr="00257EC0" w:rsidRDefault="00257EC0" w:rsidP="00257EC0">
      <w:pPr>
        <w:pStyle w:val="BodyText"/>
        <w:rPr>
          <w:b/>
          <w:sz w:val="24"/>
          <w:szCs w:val="24"/>
        </w:rPr>
      </w:pPr>
      <w:r w:rsidRPr="00257EC0">
        <w:rPr>
          <w:b/>
          <w:sz w:val="24"/>
          <w:szCs w:val="24"/>
        </w:rPr>
        <w:t>Please kindly provide the following information (circle or tick the most appropriate options).</w:t>
      </w:r>
    </w:p>
    <w:p w:rsidR="00257EC0" w:rsidRPr="00257EC0" w:rsidRDefault="00257EC0" w:rsidP="00257EC0">
      <w:pPr>
        <w:spacing w:before="120" w:line="360" w:lineRule="auto"/>
        <w:rPr>
          <w:rFonts w:ascii="Times New Roman" w:hAnsi="Times New Roman"/>
          <w:sz w:val="24"/>
          <w:szCs w:val="24"/>
        </w:rPr>
      </w:pPr>
      <w:r w:rsidRPr="00257EC0">
        <w:rPr>
          <w:rFonts w:ascii="Times New Roman" w:hAnsi="Times New Roman"/>
          <w:sz w:val="24"/>
          <w:szCs w:val="24"/>
        </w:rPr>
        <w:t>1. Age (in years):</w:t>
      </w:r>
    </w:p>
    <w:p w:rsidR="00257EC0" w:rsidRPr="00257EC0" w:rsidRDefault="00257EC0" w:rsidP="00257EC0">
      <w:pPr>
        <w:spacing w:line="360" w:lineRule="auto"/>
        <w:rPr>
          <w:rFonts w:ascii="Times New Roman" w:hAnsi="Times New Roman"/>
          <w:sz w:val="24"/>
          <w:szCs w:val="24"/>
        </w:rPr>
      </w:pPr>
      <w:r w:rsidRPr="00257EC0">
        <w:rPr>
          <w:rFonts w:ascii="Times New Roman" w:hAnsi="Times New Roman"/>
          <w:sz w:val="24"/>
          <w:szCs w:val="24"/>
        </w:rPr>
        <w:t xml:space="preserve">2.  Gender:          </w:t>
      </w:r>
      <w:r w:rsidRPr="00257EC0">
        <w:rPr>
          <w:rFonts w:ascii="Times New Roman" w:hAnsi="Times New Roman"/>
          <w:sz w:val="24"/>
          <w:szCs w:val="24"/>
        </w:rPr>
        <w:tab/>
        <w:t>□ Male</w:t>
      </w:r>
      <w:r w:rsidRPr="00257EC0">
        <w:rPr>
          <w:rFonts w:ascii="Times New Roman" w:hAnsi="Times New Roman"/>
          <w:sz w:val="24"/>
          <w:szCs w:val="24"/>
        </w:rPr>
        <w:tab/>
      </w:r>
      <w:r w:rsidRPr="00257EC0">
        <w:rPr>
          <w:rFonts w:ascii="Times New Roman" w:hAnsi="Times New Roman"/>
          <w:sz w:val="24"/>
          <w:szCs w:val="24"/>
        </w:rPr>
        <w:tab/>
        <w:t>□ Female</w:t>
      </w:r>
    </w:p>
    <w:p w:rsidR="00257EC0" w:rsidRPr="00257EC0" w:rsidRDefault="00257EC0" w:rsidP="00257EC0">
      <w:pPr>
        <w:spacing w:line="360" w:lineRule="auto"/>
        <w:rPr>
          <w:rFonts w:ascii="Times New Roman" w:hAnsi="Times New Roman"/>
          <w:sz w:val="24"/>
          <w:szCs w:val="24"/>
        </w:rPr>
      </w:pPr>
      <w:r w:rsidRPr="00257EC0">
        <w:rPr>
          <w:rFonts w:ascii="Times New Roman" w:hAnsi="Times New Roman"/>
          <w:sz w:val="24"/>
          <w:szCs w:val="24"/>
        </w:rPr>
        <w:t xml:space="preserve">3. Marital status:   </w:t>
      </w:r>
      <w:r w:rsidRPr="00257EC0">
        <w:rPr>
          <w:rFonts w:ascii="Times New Roman" w:hAnsi="Times New Roman"/>
          <w:sz w:val="24"/>
          <w:szCs w:val="24"/>
        </w:rPr>
        <w:tab/>
        <w:t>□ Single</w:t>
      </w:r>
      <w:r w:rsidRPr="00257EC0">
        <w:rPr>
          <w:rFonts w:ascii="Times New Roman" w:hAnsi="Times New Roman"/>
          <w:sz w:val="24"/>
          <w:szCs w:val="24"/>
        </w:rPr>
        <w:tab/>
        <w:t xml:space="preserve">□ Married  </w:t>
      </w:r>
      <w:r w:rsidRPr="00257EC0">
        <w:rPr>
          <w:rFonts w:ascii="Times New Roman" w:hAnsi="Times New Roman"/>
          <w:sz w:val="24"/>
          <w:szCs w:val="24"/>
        </w:rPr>
        <w:tab/>
        <w:t>□ Widowed</w:t>
      </w:r>
      <w:r w:rsidRPr="00257EC0">
        <w:rPr>
          <w:rFonts w:ascii="Times New Roman" w:hAnsi="Times New Roman"/>
          <w:sz w:val="24"/>
          <w:szCs w:val="24"/>
        </w:rPr>
        <w:tab/>
        <w:t>□ Divorced</w:t>
      </w:r>
      <w:r w:rsidRPr="00257EC0">
        <w:rPr>
          <w:rFonts w:ascii="Times New Roman" w:hAnsi="Times New Roman"/>
          <w:sz w:val="24"/>
          <w:szCs w:val="24"/>
        </w:rPr>
        <w:tab/>
        <w:t>□ Separated</w:t>
      </w:r>
    </w:p>
    <w:p w:rsidR="00257EC0" w:rsidRPr="00257EC0" w:rsidRDefault="00257EC0" w:rsidP="00257EC0">
      <w:pPr>
        <w:spacing w:before="120" w:line="360" w:lineRule="auto"/>
        <w:ind w:right="-154"/>
        <w:rPr>
          <w:rFonts w:ascii="Times New Roman" w:hAnsi="Times New Roman"/>
          <w:sz w:val="24"/>
          <w:szCs w:val="24"/>
        </w:rPr>
      </w:pPr>
      <w:r w:rsidRPr="00257EC0">
        <w:rPr>
          <w:rFonts w:ascii="Times New Roman" w:hAnsi="Times New Roman"/>
          <w:sz w:val="24"/>
          <w:szCs w:val="24"/>
        </w:rPr>
        <w:t>4. Tribe:</w:t>
      </w:r>
      <w:r w:rsidRPr="00257EC0">
        <w:rPr>
          <w:rFonts w:ascii="Times New Roman" w:hAnsi="Times New Roman"/>
          <w:sz w:val="24"/>
          <w:szCs w:val="24"/>
        </w:rPr>
        <w:tab/>
      </w:r>
      <w:r w:rsidRPr="00257EC0">
        <w:rPr>
          <w:rFonts w:ascii="Times New Roman" w:hAnsi="Times New Roman"/>
          <w:sz w:val="24"/>
          <w:szCs w:val="24"/>
        </w:rPr>
        <w:tab/>
        <w:t>□ Hausa</w:t>
      </w:r>
      <w:r w:rsidRPr="00257EC0">
        <w:rPr>
          <w:rFonts w:ascii="Times New Roman" w:hAnsi="Times New Roman"/>
          <w:sz w:val="24"/>
          <w:szCs w:val="24"/>
        </w:rPr>
        <w:tab/>
        <w:t>□ Yoruba</w:t>
      </w:r>
      <w:r w:rsidRPr="00257EC0">
        <w:rPr>
          <w:rFonts w:ascii="Times New Roman" w:hAnsi="Times New Roman"/>
          <w:sz w:val="24"/>
          <w:szCs w:val="24"/>
        </w:rPr>
        <w:tab/>
        <w:t>□ Igbo</w:t>
      </w:r>
      <w:r w:rsidRPr="00257EC0">
        <w:rPr>
          <w:rFonts w:ascii="Times New Roman" w:hAnsi="Times New Roman"/>
          <w:sz w:val="24"/>
          <w:szCs w:val="24"/>
        </w:rPr>
        <w:tab/>
      </w:r>
      <w:r w:rsidRPr="00257EC0">
        <w:rPr>
          <w:rFonts w:ascii="Times New Roman" w:hAnsi="Times New Roman"/>
          <w:sz w:val="24"/>
          <w:szCs w:val="24"/>
        </w:rPr>
        <w:tab/>
        <w:t>□ Other (specify)…………..</w:t>
      </w:r>
    </w:p>
    <w:p w:rsidR="00257EC0" w:rsidRPr="00257EC0" w:rsidRDefault="00257EC0" w:rsidP="00257EC0">
      <w:pPr>
        <w:spacing w:before="120" w:line="360" w:lineRule="auto"/>
        <w:rPr>
          <w:rFonts w:ascii="Times New Roman" w:hAnsi="Times New Roman"/>
          <w:sz w:val="24"/>
          <w:szCs w:val="24"/>
        </w:rPr>
      </w:pPr>
      <w:r w:rsidRPr="00257EC0">
        <w:rPr>
          <w:rFonts w:ascii="Times New Roman" w:hAnsi="Times New Roman"/>
          <w:sz w:val="24"/>
          <w:szCs w:val="24"/>
        </w:rPr>
        <w:t>5. Professional background:</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Nursing</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Obstetrician</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Paediatrician/Neonatologist</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Medical officer</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Accountant</w:t>
      </w:r>
    </w:p>
    <w:p w:rsidR="00257EC0" w:rsidRPr="00257EC0" w:rsidRDefault="00257EC0" w:rsidP="00257EC0">
      <w:pPr>
        <w:ind w:left="720"/>
        <w:rPr>
          <w:rFonts w:ascii="Times New Roman" w:hAnsi="Times New Roman"/>
          <w:sz w:val="24"/>
          <w:szCs w:val="24"/>
        </w:rPr>
      </w:pPr>
      <w:r w:rsidRPr="00257EC0">
        <w:rPr>
          <w:rFonts w:ascii="Times New Roman" w:hAnsi="Times New Roman"/>
          <w:sz w:val="24"/>
          <w:szCs w:val="24"/>
        </w:rPr>
        <w:t>□ Administrative staff</w:t>
      </w:r>
    </w:p>
    <w:p w:rsidR="00257EC0" w:rsidRDefault="00E07175" w:rsidP="00257EC0">
      <w:pPr>
        <w:ind w:left="720"/>
        <w:rPr>
          <w:rFonts w:ascii="Times New Roman" w:hAnsi="Times New Roman"/>
          <w:sz w:val="24"/>
          <w:szCs w:val="24"/>
        </w:rPr>
      </w:pPr>
      <w:r>
        <w:rPr>
          <w:rFonts w:ascii="Times New Roman" w:hAnsi="Times New Roman"/>
          <w:sz w:val="24"/>
          <w:szCs w:val="24"/>
        </w:rPr>
        <w:t xml:space="preserve">□ Other: (please specify): </w:t>
      </w:r>
    </w:p>
    <w:p w:rsidR="00257EC0" w:rsidRPr="00257EC0" w:rsidRDefault="00257EC0" w:rsidP="00257EC0">
      <w:pPr>
        <w:rPr>
          <w:rFonts w:ascii="Times New Roman" w:hAnsi="Times New Roman"/>
          <w:sz w:val="24"/>
          <w:szCs w:val="24"/>
        </w:rPr>
      </w:pPr>
      <w:r w:rsidRPr="00257EC0">
        <w:rPr>
          <w:rFonts w:ascii="Times New Roman" w:hAnsi="Times New Roman"/>
          <w:sz w:val="24"/>
          <w:szCs w:val="24"/>
        </w:rPr>
        <w:t>6. Current position work and location:</w:t>
      </w:r>
    </w:p>
    <w:p w:rsidR="00257EC0" w:rsidRPr="00257EC0" w:rsidRDefault="00257EC0" w:rsidP="00257EC0">
      <w:pPr>
        <w:rPr>
          <w:rFonts w:ascii="Times New Roman" w:hAnsi="Times New Roman"/>
          <w:sz w:val="24"/>
          <w:szCs w:val="24"/>
        </w:rPr>
      </w:pPr>
      <w:r w:rsidRPr="00257EC0">
        <w:rPr>
          <w:rFonts w:ascii="Times New Roman" w:hAnsi="Times New Roman"/>
          <w:sz w:val="24"/>
          <w:szCs w:val="24"/>
        </w:rPr>
        <w:t>7. How many years of experience have you had in this current job?</w:t>
      </w:r>
      <w:r w:rsidR="00E07175">
        <w:rPr>
          <w:rFonts w:ascii="Times New Roman" w:hAnsi="Times New Roman"/>
          <w:sz w:val="24"/>
          <w:szCs w:val="24"/>
        </w:rPr>
        <w:t xml:space="preserve">: </w:t>
      </w:r>
    </w:p>
    <w:p w:rsidR="00257EC0" w:rsidRPr="00257EC0" w:rsidRDefault="00257EC0" w:rsidP="00E07175">
      <w:pPr>
        <w:rPr>
          <w:rFonts w:ascii="Times New Roman" w:hAnsi="Times New Roman"/>
          <w:sz w:val="24"/>
          <w:szCs w:val="24"/>
        </w:rPr>
      </w:pPr>
      <w:r w:rsidRPr="00257EC0">
        <w:rPr>
          <w:rFonts w:ascii="Times New Roman" w:hAnsi="Times New Roman"/>
          <w:sz w:val="24"/>
          <w:szCs w:val="24"/>
        </w:rPr>
        <w:t>8. Can you briefly describe your roles and responsibilities in this position</w:t>
      </w:r>
      <w:r w:rsidR="00E07175">
        <w:rPr>
          <w:rFonts w:ascii="Times New Roman" w:hAnsi="Times New Roman"/>
          <w:sz w:val="24"/>
          <w:szCs w:val="24"/>
        </w:rPr>
        <w:t>?:</w:t>
      </w:r>
    </w:p>
    <w:p w:rsidR="00257EC0" w:rsidRDefault="00257EC0" w:rsidP="00257EC0">
      <w:pPr>
        <w:spacing w:line="360" w:lineRule="auto"/>
        <w:rPr>
          <w:rFonts w:ascii="Times New Roman" w:hAnsi="Times New Roman"/>
          <w:b/>
          <w:i/>
          <w:sz w:val="24"/>
          <w:szCs w:val="24"/>
        </w:rPr>
      </w:pPr>
    </w:p>
    <w:p w:rsidR="00257EC0" w:rsidRPr="00257EC0" w:rsidRDefault="00257EC0" w:rsidP="00257EC0">
      <w:pPr>
        <w:spacing w:line="360" w:lineRule="auto"/>
        <w:rPr>
          <w:rFonts w:ascii="Times New Roman" w:hAnsi="Times New Roman"/>
          <w:b/>
          <w:sz w:val="24"/>
          <w:szCs w:val="24"/>
        </w:rPr>
      </w:pPr>
      <w:r w:rsidRPr="00257EC0">
        <w:rPr>
          <w:rFonts w:ascii="Times New Roman" w:hAnsi="Times New Roman"/>
          <w:b/>
          <w:sz w:val="24"/>
          <w:szCs w:val="24"/>
        </w:rPr>
        <w:t>Thank yo</w:t>
      </w:r>
      <w:r>
        <w:rPr>
          <w:rFonts w:ascii="Times New Roman" w:hAnsi="Times New Roman"/>
          <w:b/>
          <w:sz w:val="24"/>
          <w:szCs w:val="24"/>
        </w:rPr>
        <w:t>u for your responses!</w:t>
      </w:r>
    </w:p>
    <w:p w:rsidR="00257EC0" w:rsidRPr="00257EC0" w:rsidRDefault="00257EC0" w:rsidP="00257EC0">
      <w:pPr>
        <w:jc w:val="both"/>
        <w:rPr>
          <w:rFonts w:ascii="Times New Roman" w:eastAsia="Calibri" w:hAnsi="Times New Roman" w:cs="Times New Roman"/>
          <w:b/>
          <w:color w:val="000000"/>
          <w:sz w:val="24"/>
          <w:szCs w:val="24"/>
          <w:u w:val="single"/>
          <w:lang w:val="en-GB"/>
        </w:rPr>
      </w:pPr>
      <w:r w:rsidRPr="00257EC0">
        <w:rPr>
          <w:rFonts w:ascii="Times New Roman" w:hAnsi="Times New Roman"/>
          <w:b/>
          <w:i/>
          <w:sz w:val="24"/>
          <w:szCs w:val="24"/>
        </w:rPr>
        <w:br w:type="page"/>
      </w:r>
    </w:p>
    <w:p w:rsidR="00257EC0" w:rsidRPr="00257EC0" w:rsidRDefault="00257EC0" w:rsidP="00257EC0">
      <w:pPr>
        <w:jc w:val="both"/>
        <w:rPr>
          <w:rFonts w:ascii="Times New Roman" w:hAnsi="Times New Roman" w:cs="Times New Roman"/>
          <w:b/>
          <w:sz w:val="24"/>
          <w:szCs w:val="24"/>
          <w:u w:val="single"/>
        </w:rPr>
      </w:pPr>
      <w:r w:rsidRPr="00257EC0">
        <w:rPr>
          <w:rFonts w:ascii="Times New Roman" w:hAnsi="Times New Roman" w:cs="Times New Roman"/>
          <w:b/>
          <w:sz w:val="24"/>
          <w:szCs w:val="24"/>
          <w:u w:val="single"/>
        </w:rPr>
        <w:lastRenderedPageBreak/>
        <w:t>Facilitator’s welcome, introduction</w:t>
      </w:r>
      <w:r w:rsidRPr="00257EC0">
        <w:rPr>
          <w:rFonts w:ascii="Times New Roman" w:hAnsi="Times New Roman" w:cs="Times New Roman"/>
          <w:b/>
          <w:sz w:val="24"/>
          <w:szCs w:val="24"/>
          <w:u w:val="single"/>
        </w:rPr>
        <w:t>,</w:t>
      </w:r>
      <w:r w:rsidRPr="00257EC0">
        <w:rPr>
          <w:rFonts w:ascii="Times New Roman" w:hAnsi="Times New Roman" w:cs="Times New Roman"/>
          <w:b/>
          <w:sz w:val="24"/>
          <w:szCs w:val="24"/>
          <w:u w:val="single"/>
        </w:rPr>
        <w:t xml:space="preserve"> and instruction</w:t>
      </w:r>
      <w:r w:rsidRPr="00257EC0">
        <w:rPr>
          <w:rFonts w:ascii="Times New Roman" w:hAnsi="Times New Roman" w:cs="Times New Roman"/>
          <w:b/>
          <w:sz w:val="24"/>
          <w:szCs w:val="24"/>
          <w:u w:val="single"/>
        </w:rPr>
        <w:t>s</w:t>
      </w:r>
      <w:r w:rsidRPr="00257EC0">
        <w:rPr>
          <w:rFonts w:ascii="Times New Roman" w:hAnsi="Times New Roman" w:cs="Times New Roman"/>
          <w:b/>
          <w:sz w:val="24"/>
          <w:szCs w:val="24"/>
          <w:u w:val="single"/>
        </w:rPr>
        <w:t xml:space="preserve"> to key informant</w:t>
      </w:r>
      <w:r w:rsidRPr="00257EC0">
        <w:rPr>
          <w:rFonts w:ascii="Times New Roman" w:hAnsi="Times New Roman" w:cs="Times New Roman"/>
          <w:b/>
          <w:sz w:val="24"/>
          <w:szCs w:val="24"/>
          <w:u w:val="single"/>
        </w:rPr>
        <w:t>:</w:t>
      </w:r>
    </w:p>
    <w:p w:rsidR="00257EC0" w:rsidRDefault="00257EC0" w:rsidP="00257EC0">
      <w:pPr>
        <w:spacing w:before="120"/>
        <w:jc w:val="both"/>
        <w:rPr>
          <w:rFonts w:ascii="Times New Roman" w:hAnsi="Times New Roman" w:cs="Times New Roman"/>
          <w:sz w:val="24"/>
          <w:szCs w:val="24"/>
        </w:rPr>
      </w:pPr>
      <w:r w:rsidRPr="00257EC0">
        <w:rPr>
          <w:rFonts w:ascii="Times New Roman" w:hAnsi="Times New Roman" w:cs="Times New Roman"/>
          <w:bCs/>
          <w:sz w:val="24"/>
          <w:szCs w:val="24"/>
        </w:rPr>
        <w:t>Welcome</w:t>
      </w:r>
      <w:r w:rsidRPr="00257EC0">
        <w:rPr>
          <w:rFonts w:ascii="Times New Roman" w:hAnsi="Times New Roman" w:cs="Times New Roman"/>
          <w:sz w:val="24"/>
          <w:szCs w:val="24"/>
        </w:rPr>
        <w:t xml:space="preserve"> and thank you for volunteering to take part in this interview. You have been asked to participate as your point of view is important. I realize you are busy</w:t>
      </w:r>
      <w:r>
        <w:rPr>
          <w:rFonts w:ascii="Times New Roman" w:hAnsi="Times New Roman" w:cs="Times New Roman"/>
          <w:sz w:val="24"/>
          <w:szCs w:val="24"/>
        </w:rPr>
        <w:t>,</w:t>
      </w:r>
      <w:r w:rsidRPr="00257EC0">
        <w:rPr>
          <w:rFonts w:ascii="Times New Roman" w:hAnsi="Times New Roman" w:cs="Times New Roman"/>
          <w:sz w:val="24"/>
          <w:szCs w:val="24"/>
        </w:rPr>
        <w:t xml:space="preserve"> and I appreciate your time.</w:t>
      </w:r>
    </w:p>
    <w:p w:rsidR="002101D1" w:rsidRPr="00257EC0" w:rsidRDefault="002101D1" w:rsidP="00257EC0">
      <w:pPr>
        <w:spacing w:before="120"/>
        <w:jc w:val="both"/>
        <w:rPr>
          <w:rFonts w:ascii="Times New Roman" w:hAnsi="Times New Roman" w:cs="Times New Roman"/>
          <w:sz w:val="24"/>
          <w:szCs w:val="24"/>
        </w:rPr>
      </w:pPr>
    </w:p>
    <w:p w:rsidR="00257EC0" w:rsidRDefault="00257EC0" w:rsidP="00257EC0">
      <w:pPr>
        <w:spacing w:before="120"/>
        <w:jc w:val="both"/>
        <w:rPr>
          <w:rFonts w:ascii="Times New Roman" w:hAnsi="Times New Roman" w:cs="Times New Roman"/>
          <w:sz w:val="24"/>
          <w:szCs w:val="24"/>
        </w:rPr>
      </w:pPr>
      <w:r w:rsidRPr="00257EC0">
        <w:rPr>
          <w:rFonts w:ascii="Times New Roman" w:hAnsi="Times New Roman" w:cs="Times New Roman"/>
          <w:b/>
          <w:bCs/>
          <w:sz w:val="24"/>
          <w:szCs w:val="24"/>
        </w:rPr>
        <w:t>Introduction:</w:t>
      </w:r>
      <w:r w:rsidRPr="00257EC0">
        <w:rPr>
          <w:rFonts w:ascii="Times New Roman" w:hAnsi="Times New Roman" w:cs="Times New Roman"/>
          <w:sz w:val="24"/>
          <w:szCs w:val="24"/>
        </w:rPr>
        <w:t xml:space="preserve"> This interview is designed to assess your current thoughts and feelings about an intervention that will help in improving the care and management of children with sickle cell disease. This intervention involves the introduction of task shifting in the management of sickle cell disease and stroke in children in your facility. The interview will take no more than forty-five minutes. May I tape the discussion to facilitate its re-collection? </w:t>
      </w:r>
    </w:p>
    <w:p w:rsidR="00257EC0" w:rsidRDefault="00257EC0" w:rsidP="00257EC0">
      <w:pPr>
        <w:spacing w:before="120"/>
        <w:jc w:val="both"/>
        <w:rPr>
          <w:rFonts w:ascii="Times New Roman" w:hAnsi="Times New Roman" w:cs="Times New Roman"/>
          <w:sz w:val="24"/>
          <w:szCs w:val="24"/>
        </w:rPr>
      </w:pPr>
      <w:r>
        <w:rPr>
          <w:rFonts w:ascii="Times New Roman" w:hAnsi="Times New Roman" w:cs="Times New Roman"/>
          <w:sz w:val="24"/>
          <w:szCs w:val="24"/>
        </w:rPr>
        <w:t>&lt;&lt;</w:t>
      </w:r>
      <w:r w:rsidRPr="00257EC0">
        <w:rPr>
          <w:rFonts w:ascii="Times New Roman" w:hAnsi="Times New Roman" w:cs="Times New Roman"/>
          <w:i/>
          <w:sz w:val="24"/>
          <w:szCs w:val="24"/>
        </w:rPr>
        <w:t>if yes, switch on the recorder</w:t>
      </w:r>
      <w:r>
        <w:rPr>
          <w:rFonts w:ascii="Times New Roman" w:hAnsi="Times New Roman" w:cs="Times New Roman"/>
          <w:sz w:val="24"/>
          <w:szCs w:val="24"/>
        </w:rPr>
        <w:t>&gt;&gt;</w:t>
      </w:r>
    </w:p>
    <w:p w:rsidR="002101D1" w:rsidRPr="00257EC0" w:rsidRDefault="002101D1" w:rsidP="00257EC0">
      <w:pPr>
        <w:spacing w:before="120"/>
        <w:jc w:val="both"/>
        <w:rPr>
          <w:rFonts w:ascii="Times New Roman" w:hAnsi="Times New Roman" w:cs="Times New Roman"/>
          <w:sz w:val="24"/>
          <w:szCs w:val="24"/>
        </w:rPr>
      </w:pPr>
    </w:p>
    <w:p w:rsidR="00257EC0" w:rsidRDefault="00257EC0" w:rsidP="00257EC0">
      <w:pPr>
        <w:spacing w:before="120"/>
        <w:jc w:val="both"/>
        <w:rPr>
          <w:rFonts w:ascii="Times New Roman" w:hAnsi="Times New Roman" w:cs="Times New Roman"/>
          <w:sz w:val="24"/>
          <w:szCs w:val="24"/>
        </w:rPr>
      </w:pPr>
      <w:r w:rsidRPr="00257EC0">
        <w:rPr>
          <w:rFonts w:ascii="Times New Roman" w:hAnsi="Times New Roman" w:cs="Times New Roman"/>
          <w:b/>
          <w:bCs/>
          <w:sz w:val="24"/>
          <w:szCs w:val="24"/>
        </w:rPr>
        <w:t>Anonymity</w:t>
      </w:r>
      <w:r w:rsidRPr="00257EC0">
        <w:rPr>
          <w:rFonts w:ascii="Times New Roman" w:hAnsi="Times New Roman" w:cs="Times New Roman"/>
          <w:b/>
          <w:sz w:val="24"/>
          <w:szCs w:val="24"/>
        </w:rPr>
        <w:t xml:space="preserve">:  </w:t>
      </w:r>
      <w:r w:rsidRPr="00257EC0">
        <w:rPr>
          <w:rFonts w:ascii="Times New Roman" w:hAnsi="Times New Roman" w:cs="Times New Roman"/>
          <w:sz w:val="24"/>
          <w:szCs w:val="24"/>
        </w:rPr>
        <w:t>Despite being recorded, I would like to assure you that the discussion will be anonymous. The tapes will be kept safely in a locked facility until they are transcribed word for word, then they will be destroyed. The transcribed notes will contain no information that would allow you to be linked to specific statements. You should try to answer and comment as accurately and truthfully as possible. If there are any questions or discussions that you do not wish to answer or participate in, you do not have to do so; however please try to answer and be as frank and involved as possible. You may wish to opt out if you are not interested in participating.</w:t>
      </w:r>
    </w:p>
    <w:p w:rsidR="002101D1" w:rsidRPr="00257EC0" w:rsidRDefault="002101D1" w:rsidP="00257EC0">
      <w:pPr>
        <w:spacing w:before="120"/>
        <w:jc w:val="both"/>
        <w:rPr>
          <w:rFonts w:ascii="Times New Roman" w:hAnsi="Times New Roman" w:cs="Times New Roman"/>
          <w:sz w:val="24"/>
          <w:szCs w:val="24"/>
        </w:rPr>
      </w:pPr>
    </w:p>
    <w:p w:rsidR="00257EC0" w:rsidRPr="00257EC0" w:rsidRDefault="00257EC0" w:rsidP="00257EC0">
      <w:pPr>
        <w:spacing w:before="120"/>
        <w:jc w:val="both"/>
        <w:rPr>
          <w:rFonts w:ascii="Times New Roman" w:hAnsi="Times New Roman" w:cs="Times New Roman"/>
          <w:b/>
          <w:bCs/>
          <w:sz w:val="24"/>
          <w:szCs w:val="24"/>
        </w:rPr>
      </w:pPr>
      <w:r w:rsidRPr="00257EC0">
        <w:rPr>
          <w:rFonts w:ascii="Times New Roman" w:hAnsi="Times New Roman" w:cs="Times New Roman"/>
          <w:b/>
          <w:bCs/>
          <w:sz w:val="24"/>
          <w:szCs w:val="24"/>
        </w:rPr>
        <w:t>Ground rules</w:t>
      </w:r>
    </w:p>
    <w:p w:rsidR="00257EC0" w:rsidRPr="00257EC0" w:rsidRDefault="00257EC0" w:rsidP="00257EC0">
      <w:pPr>
        <w:numPr>
          <w:ilvl w:val="0"/>
          <w:numId w:val="2"/>
        </w:numPr>
        <w:spacing w:before="40" w:after="0" w:line="240" w:lineRule="auto"/>
        <w:ind w:left="357" w:hanging="357"/>
        <w:jc w:val="both"/>
        <w:rPr>
          <w:rFonts w:ascii="Times New Roman" w:hAnsi="Times New Roman" w:cs="Times New Roman"/>
          <w:sz w:val="24"/>
          <w:szCs w:val="24"/>
        </w:rPr>
      </w:pPr>
      <w:r w:rsidRPr="00257EC0">
        <w:rPr>
          <w:rFonts w:ascii="Times New Roman" w:hAnsi="Times New Roman" w:cs="Times New Roman"/>
          <w:sz w:val="24"/>
          <w:szCs w:val="24"/>
        </w:rPr>
        <w:t>There are no right or wrong answers</w:t>
      </w:r>
    </w:p>
    <w:p w:rsidR="00257EC0" w:rsidRPr="00257EC0" w:rsidRDefault="00257EC0" w:rsidP="00257EC0">
      <w:pPr>
        <w:numPr>
          <w:ilvl w:val="0"/>
          <w:numId w:val="2"/>
        </w:numPr>
        <w:spacing w:before="40" w:after="0" w:line="240" w:lineRule="auto"/>
        <w:ind w:left="357" w:hanging="357"/>
        <w:jc w:val="both"/>
        <w:rPr>
          <w:rFonts w:ascii="Times New Roman" w:hAnsi="Times New Roman" w:cs="Times New Roman"/>
          <w:sz w:val="24"/>
          <w:szCs w:val="24"/>
        </w:rPr>
      </w:pPr>
      <w:r w:rsidRPr="00257EC0">
        <w:rPr>
          <w:rFonts w:ascii="Times New Roman" w:hAnsi="Times New Roman" w:cs="Times New Roman"/>
          <w:sz w:val="24"/>
          <w:szCs w:val="24"/>
        </w:rPr>
        <w:t>You do not have to speak in any particular order</w:t>
      </w:r>
    </w:p>
    <w:p w:rsidR="00257EC0" w:rsidRPr="00257EC0" w:rsidRDefault="00257EC0" w:rsidP="00257EC0">
      <w:pPr>
        <w:numPr>
          <w:ilvl w:val="0"/>
          <w:numId w:val="2"/>
        </w:numPr>
        <w:spacing w:before="40" w:after="0" w:line="240" w:lineRule="auto"/>
        <w:ind w:left="357" w:hanging="357"/>
        <w:jc w:val="both"/>
        <w:rPr>
          <w:rFonts w:ascii="Times New Roman" w:hAnsi="Times New Roman" w:cs="Times New Roman"/>
          <w:sz w:val="24"/>
          <w:szCs w:val="24"/>
        </w:rPr>
      </w:pPr>
      <w:r w:rsidRPr="00257EC0">
        <w:rPr>
          <w:rFonts w:ascii="Times New Roman" w:hAnsi="Times New Roman" w:cs="Times New Roman"/>
          <w:sz w:val="24"/>
          <w:szCs w:val="24"/>
        </w:rPr>
        <w:t xml:space="preserve">When you do have something to say, please do so and stop me to </w:t>
      </w:r>
      <w:r w:rsidR="002101D1" w:rsidRPr="00257EC0">
        <w:rPr>
          <w:rFonts w:ascii="Times New Roman" w:hAnsi="Times New Roman" w:cs="Times New Roman"/>
          <w:sz w:val="24"/>
          <w:szCs w:val="24"/>
        </w:rPr>
        <w:t>emphasize</w:t>
      </w:r>
      <w:r w:rsidRPr="00257EC0">
        <w:rPr>
          <w:rFonts w:ascii="Times New Roman" w:hAnsi="Times New Roman" w:cs="Times New Roman"/>
          <w:sz w:val="24"/>
          <w:szCs w:val="24"/>
        </w:rPr>
        <w:t xml:space="preserve"> at any point in time during the interview session. </w:t>
      </w:r>
    </w:p>
    <w:p w:rsidR="00257EC0" w:rsidRPr="00E07175" w:rsidRDefault="00257EC0" w:rsidP="00401DFA">
      <w:pPr>
        <w:numPr>
          <w:ilvl w:val="0"/>
          <w:numId w:val="2"/>
        </w:numPr>
        <w:spacing w:before="40" w:after="0" w:line="240" w:lineRule="auto"/>
        <w:ind w:left="357" w:hanging="357"/>
        <w:jc w:val="both"/>
        <w:rPr>
          <w:rFonts w:ascii="Times New Roman" w:hAnsi="Times New Roman" w:cs="Times New Roman"/>
          <w:sz w:val="24"/>
          <w:szCs w:val="24"/>
        </w:rPr>
      </w:pPr>
      <w:r w:rsidRPr="00E07175">
        <w:rPr>
          <w:rFonts w:ascii="Times New Roman" w:hAnsi="Times New Roman" w:cs="Times New Roman"/>
          <w:sz w:val="24"/>
          <w:szCs w:val="24"/>
        </w:rPr>
        <w:t>Do you have any questions? (</w:t>
      </w:r>
      <w:r w:rsidRPr="00E07175">
        <w:rPr>
          <w:rFonts w:ascii="Times New Roman" w:hAnsi="Times New Roman" w:cs="Times New Roman"/>
          <w:i/>
          <w:sz w:val="24"/>
          <w:szCs w:val="24"/>
        </w:rPr>
        <w:t>Note them and provide answers as much as possible</w:t>
      </w:r>
      <w:r w:rsidR="00E07175">
        <w:rPr>
          <w:rFonts w:ascii="Times New Roman" w:hAnsi="Times New Roman" w:cs="Times New Roman"/>
          <w:i/>
          <w:sz w:val="24"/>
          <w:szCs w:val="24"/>
        </w:rPr>
        <w:t xml:space="preserve">. </w:t>
      </w:r>
      <w:r w:rsidRPr="00E07175">
        <w:rPr>
          <w:rFonts w:ascii="Times New Roman" w:hAnsi="Times New Roman" w:cs="Times New Roman"/>
          <w:i/>
          <w:sz w:val="24"/>
          <w:szCs w:val="24"/>
        </w:rPr>
        <w:t>Once the respondent agrees, proceed with the interview</w:t>
      </w:r>
      <w:r w:rsidRPr="00E07175">
        <w:rPr>
          <w:rFonts w:ascii="Times New Roman" w:hAnsi="Times New Roman" w:cs="Times New Roman"/>
          <w:sz w:val="24"/>
          <w:szCs w:val="24"/>
        </w:rPr>
        <w:t>)</w:t>
      </w:r>
    </w:p>
    <w:p w:rsidR="002101D1" w:rsidRPr="00257EC0" w:rsidRDefault="002101D1" w:rsidP="00257EC0">
      <w:pPr>
        <w:spacing w:before="40" w:after="0" w:line="240" w:lineRule="auto"/>
        <w:ind w:left="357"/>
        <w:jc w:val="both"/>
        <w:rPr>
          <w:rFonts w:ascii="Times New Roman" w:hAnsi="Times New Roman" w:cs="Times New Roman"/>
          <w:sz w:val="24"/>
          <w:szCs w:val="24"/>
        </w:rPr>
      </w:pPr>
    </w:p>
    <w:p w:rsidR="00257EC0" w:rsidRPr="00257EC0" w:rsidRDefault="00257EC0" w:rsidP="00257EC0">
      <w:pPr>
        <w:spacing w:before="120"/>
        <w:jc w:val="both"/>
        <w:rPr>
          <w:rFonts w:ascii="Times New Roman" w:hAnsi="Times New Roman" w:cs="Times New Roman"/>
          <w:b/>
          <w:bCs/>
          <w:sz w:val="24"/>
          <w:szCs w:val="24"/>
        </w:rPr>
      </w:pPr>
      <w:r w:rsidRPr="00257EC0">
        <w:rPr>
          <w:rFonts w:ascii="Times New Roman" w:hAnsi="Times New Roman" w:cs="Times New Roman"/>
          <w:b/>
          <w:bCs/>
          <w:sz w:val="24"/>
          <w:szCs w:val="24"/>
        </w:rPr>
        <w:t>Warm up</w:t>
      </w:r>
    </w:p>
    <w:p w:rsidR="00257EC0" w:rsidRDefault="00257EC0" w:rsidP="00257EC0">
      <w:pPr>
        <w:spacing w:before="60" w:after="0" w:line="240" w:lineRule="auto"/>
        <w:jc w:val="both"/>
        <w:rPr>
          <w:rFonts w:ascii="Times New Roman" w:hAnsi="Times New Roman" w:cs="Times New Roman"/>
          <w:sz w:val="24"/>
          <w:szCs w:val="24"/>
        </w:rPr>
      </w:pPr>
      <w:r w:rsidRPr="00257EC0">
        <w:rPr>
          <w:rFonts w:ascii="Times New Roman" w:hAnsi="Times New Roman" w:cs="Times New Roman"/>
          <w:sz w:val="24"/>
          <w:szCs w:val="24"/>
        </w:rPr>
        <w:t>First, I’d like you to introduce yourself and what you do. Can you tell me your name?</w:t>
      </w:r>
    </w:p>
    <w:p w:rsidR="002101D1" w:rsidRPr="00257EC0" w:rsidRDefault="002101D1" w:rsidP="00257EC0">
      <w:pPr>
        <w:spacing w:before="60" w:after="0" w:line="240" w:lineRule="auto"/>
        <w:jc w:val="both"/>
        <w:rPr>
          <w:rFonts w:ascii="Times New Roman" w:hAnsi="Times New Roman" w:cs="Times New Roman"/>
          <w:sz w:val="24"/>
          <w:szCs w:val="24"/>
        </w:rPr>
      </w:pPr>
    </w:p>
    <w:p w:rsidR="00257EC0" w:rsidRPr="00257EC0" w:rsidRDefault="00257EC0" w:rsidP="00257EC0">
      <w:pPr>
        <w:spacing w:before="120"/>
        <w:jc w:val="both"/>
        <w:rPr>
          <w:rFonts w:ascii="Times New Roman" w:hAnsi="Times New Roman" w:cs="Times New Roman"/>
          <w:b/>
          <w:bCs/>
          <w:sz w:val="24"/>
          <w:szCs w:val="24"/>
        </w:rPr>
      </w:pPr>
      <w:r w:rsidRPr="00257EC0">
        <w:rPr>
          <w:rFonts w:ascii="Times New Roman" w:hAnsi="Times New Roman" w:cs="Times New Roman"/>
          <w:b/>
          <w:bCs/>
          <w:sz w:val="24"/>
          <w:szCs w:val="24"/>
        </w:rPr>
        <w:t>Introductory question</w:t>
      </w:r>
    </w:p>
    <w:p w:rsidR="00257EC0" w:rsidRDefault="00257EC0" w:rsidP="00257EC0">
      <w:pPr>
        <w:spacing w:before="120"/>
        <w:jc w:val="both"/>
        <w:rPr>
          <w:rFonts w:ascii="Times New Roman" w:hAnsi="Times New Roman" w:cs="Times New Roman"/>
          <w:bCs/>
          <w:sz w:val="24"/>
          <w:szCs w:val="24"/>
        </w:rPr>
      </w:pPr>
      <w:r w:rsidRPr="00257EC0">
        <w:rPr>
          <w:rFonts w:ascii="Times New Roman" w:hAnsi="Times New Roman" w:cs="Times New Roman"/>
          <w:bCs/>
          <w:sz w:val="24"/>
          <w:szCs w:val="24"/>
        </w:rPr>
        <w:t>I am just going to give you a couple of minutes to think about your experience of providing care to children and other persons with SCD. Please kindly share your experience with me.</w:t>
      </w:r>
    </w:p>
    <w:p w:rsidR="002101D1" w:rsidRPr="00257EC0" w:rsidRDefault="002101D1" w:rsidP="00257EC0">
      <w:pPr>
        <w:spacing w:before="120"/>
        <w:jc w:val="both"/>
        <w:rPr>
          <w:rFonts w:ascii="Times New Roman" w:hAnsi="Times New Roman" w:cs="Times New Roman"/>
          <w:bCs/>
          <w:sz w:val="24"/>
          <w:szCs w:val="24"/>
        </w:rPr>
      </w:pPr>
    </w:p>
    <w:p w:rsidR="002101D1" w:rsidRDefault="002101D1" w:rsidP="00257EC0">
      <w:pPr>
        <w:spacing w:before="120"/>
        <w:jc w:val="both"/>
        <w:rPr>
          <w:rFonts w:ascii="Times New Roman" w:hAnsi="Times New Roman" w:cs="Times New Roman"/>
          <w:b/>
          <w:bCs/>
          <w:sz w:val="24"/>
          <w:szCs w:val="24"/>
          <w:u w:val="single"/>
        </w:rPr>
      </w:pPr>
    </w:p>
    <w:p w:rsidR="00257EC0" w:rsidRPr="002101D1" w:rsidRDefault="00257EC0" w:rsidP="00257EC0">
      <w:pPr>
        <w:spacing w:before="120"/>
        <w:jc w:val="both"/>
        <w:rPr>
          <w:rFonts w:ascii="Times New Roman" w:hAnsi="Times New Roman" w:cs="Times New Roman"/>
          <w:b/>
          <w:bCs/>
          <w:sz w:val="24"/>
          <w:szCs w:val="24"/>
          <w:u w:val="single"/>
        </w:rPr>
      </w:pPr>
      <w:r w:rsidRPr="002101D1">
        <w:rPr>
          <w:rFonts w:ascii="Times New Roman" w:hAnsi="Times New Roman" w:cs="Times New Roman"/>
          <w:b/>
          <w:bCs/>
          <w:sz w:val="24"/>
          <w:szCs w:val="24"/>
          <w:u w:val="single"/>
        </w:rPr>
        <w:lastRenderedPageBreak/>
        <w:t>Guiding questions (based on the CIFR Framework and Survey Objectives)</w:t>
      </w:r>
    </w:p>
    <w:p w:rsidR="00257EC0" w:rsidRPr="00257EC0" w:rsidRDefault="00257EC0" w:rsidP="00257EC0">
      <w:pPr>
        <w:numPr>
          <w:ilvl w:val="0"/>
          <w:numId w:val="1"/>
        </w:numPr>
        <w:ind w:left="720"/>
        <w:contextualSpacing/>
        <w:jc w:val="both"/>
        <w:rPr>
          <w:rFonts w:ascii="Times New Roman" w:hAnsi="Times New Roman" w:cs="Times New Roman"/>
          <w:b/>
          <w:sz w:val="24"/>
          <w:szCs w:val="24"/>
        </w:rPr>
      </w:pPr>
      <w:r w:rsidRPr="00257EC0">
        <w:rPr>
          <w:rFonts w:ascii="Times New Roman" w:hAnsi="Times New Roman" w:cs="Times New Roman"/>
          <w:b/>
          <w:sz w:val="24"/>
          <w:szCs w:val="24"/>
        </w:rPr>
        <w:t xml:space="preserve">Intervention Characteristics </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What do you understand about task shifting?</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How do you feel about task shifting?</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Do you think task shifting can be done in your </w:t>
      </w:r>
      <w:r w:rsidR="002101D1">
        <w:rPr>
          <w:rFonts w:ascii="Times New Roman" w:hAnsi="Times New Roman" w:cs="Times New Roman"/>
          <w:sz w:val="24"/>
          <w:szCs w:val="24"/>
        </w:rPr>
        <w:t>i</w:t>
      </w:r>
      <w:r w:rsidRPr="00257EC0">
        <w:rPr>
          <w:rFonts w:ascii="Times New Roman" w:hAnsi="Times New Roman" w:cs="Times New Roman"/>
          <w:sz w:val="24"/>
          <w:szCs w:val="24"/>
        </w:rPr>
        <w:t>nstitution?</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In what department or units do you think task-shifting will help?</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Which cadre of staff would you want to adopt task shifting for? </w:t>
      </w:r>
    </w:p>
    <w:p w:rsidR="00257EC0" w:rsidRPr="00257EC0" w:rsidRDefault="00257EC0" w:rsidP="002101D1">
      <w:pPr>
        <w:numPr>
          <w:ilvl w:val="0"/>
          <w:numId w:val="9"/>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Who do you think should be involved in the decision on task shifting?  </w:t>
      </w:r>
    </w:p>
    <w:p w:rsidR="00257EC0" w:rsidRPr="00257EC0" w:rsidRDefault="00257EC0" w:rsidP="00257EC0">
      <w:pPr>
        <w:jc w:val="both"/>
        <w:rPr>
          <w:rFonts w:ascii="Times New Roman" w:hAnsi="Times New Roman" w:cs="Times New Roman"/>
          <w:sz w:val="24"/>
          <w:szCs w:val="24"/>
        </w:rPr>
      </w:pPr>
    </w:p>
    <w:p w:rsidR="00257EC0" w:rsidRPr="00257EC0" w:rsidRDefault="00257EC0" w:rsidP="00257EC0">
      <w:pPr>
        <w:numPr>
          <w:ilvl w:val="0"/>
          <w:numId w:val="1"/>
        </w:numPr>
        <w:ind w:left="720"/>
        <w:contextualSpacing/>
        <w:jc w:val="both"/>
        <w:rPr>
          <w:rFonts w:ascii="Times New Roman" w:hAnsi="Times New Roman" w:cs="Times New Roman"/>
          <w:sz w:val="24"/>
          <w:szCs w:val="24"/>
        </w:rPr>
      </w:pPr>
      <w:r w:rsidRPr="00257EC0">
        <w:rPr>
          <w:rFonts w:ascii="Times New Roman" w:hAnsi="Times New Roman" w:cs="Times New Roman"/>
          <w:b/>
          <w:sz w:val="24"/>
          <w:szCs w:val="24"/>
        </w:rPr>
        <w:t>Characteristics of the individual</w:t>
      </w:r>
      <w:r w:rsidRPr="00257EC0">
        <w:rPr>
          <w:rFonts w:ascii="Times New Roman" w:hAnsi="Times New Roman" w:cs="Times New Roman"/>
          <w:sz w:val="24"/>
          <w:szCs w:val="24"/>
        </w:rPr>
        <w:t xml:space="preserve"> (Knowledge and belief about the intervention) </w:t>
      </w:r>
    </w:p>
    <w:p w:rsidR="00257EC0" w:rsidRPr="00257EC0"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what you know about sickle cell disease?  </w:t>
      </w:r>
    </w:p>
    <w:p w:rsidR="008434CC"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How do you think SCD affects people? (</w:t>
      </w:r>
    </w:p>
    <w:p w:rsidR="00257EC0" w:rsidRPr="008434CC" w:rsidRDefault="008434CC" w:rsidP="008434CC">
      <w:pPr>
        <w:numPr>
          <w:ilvl w:val="1"/>
          <w:numId w:val="14"/>
        </w:numPr>
        <w:contextualSpacing/>
        <w:jc w:val="both"/>
        <w:rPr>
          <w:rFonts w:ascii="Times New Roman" w:hAnsi="Times New Roman" w:cs="Times New Roman"/>
          <w:i/>
          <w:sz w:val="24"/>
          <w:szCs w:val="24"/>
        </w:rPr>
      </w:pPr>
      <w:r w:rsidRPr="008434CC">
        <w:rPr>
          <w:rFonts w:ascii="Times New Roman" w:hAnsi="Times New Roman" w:cs="Times New Roman"/>
          <w:i/>
          <w:sz w:val="24"/>
          <w:szCs w:val="24"/>
        </w:rPr>
        <w:t xml:space="preserve">Probe: </w:t>
      </w:r>
      <w:r w:rsidR="00257EC0" w:rsidRPr="008434CC">
        <w:rPr>
          <w:rFonts w:ascii="Times New Roman" w:hAnsi="Times New Roman" w:cs="Times New Roman"/>
          <w:i/>
          <w:sz w:val="24"/>
          <w:szCs w:val="24"/>
        </w:rPr>
        <w:t>what pr</w:t>
      </w:r>
      <w:r>
        <w:rPr>
          <w:rFonts w:ascii="Times New Roman" w:hAnsi="Times New Roman" w:cs="Times New Roman"/>
          <w:i/>
          <w:sz w:val="24"/>
          <w:szCs w:val="24"/>
        </w:rPr>
        <w:t>oblems do you think they have?</w:t>
      </w:r>
      <w:r w:rsidR="00257EC0" w:rsidRPr="008434CC">
        <w:rPr>
          <w:rFonts w:ascii="Times New Roman" w:hAnsi="Times New Roman" w:cs="Times New Roman"/>
          <w:i/>
          <w:sz w:val="24"/>
          <w:szCs w:val="24"/>
        </w:rPr>
        <w:t>)</w:t>
      </w:r>
    </w:p>
    <w:p w:rsidR="008434CC"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Do you know any child</w:t>
      </w:r>
      <w:r w:rsidR="008434CC">
        <w:rPr>
          <w:rFonts w:ascii="Times New Roman" w:hAnsi="Times New Roman" w:cs="Times New Roman"/>
          <w:sz w:val="24"/>
          <w:szCs w:val="24"/>
        </w:rPr>
        <w:t>ren</w:t>
      </w:r>
      <w:r w:rsidRPr="00257EC0">
        <w:rPr>
          <w:rFonts w:ascii="Times New Roman" w:hAnsi="Times New Roman" w:cs="Times New Roman"/>
          <w:sz w:val="24"/>
          <w:szCs w:val="24"/>
        </w:rPr>
        <w:t xml:space="preserve"> with SCD? </w:t>
      </w:r>
    </w:p>
    <w:p w:rsidR="00257EC0" w:rsidRPr="008434CC" w:rsidRDefault="008434CC" w:rsidP="008434CC">
      <w:pPr>
        <w:numPr>
          <w:ilvl w:val="1"/>
          <w:numId w:val="15"/>
        </w:numPr>
        <w:contextualSpacing/>
        <w:jc w:val="both"/>
        <w:rPr>
          <w:rFonts w:ascii="Times New Roman" w:hAnsi="Times New Roman" w:cs="Times New Roman"/>
          <w:i/>
          <w:sz w:val="24"/>
          <w:szCs w:val="24"/>
        </w:rPr>
      </w:pPr>
      <w:r w:rsidRPr="008434CC">
        <w:rPr>
          <w:rFonts w:ascii="Times New Roman" w:hAnsi="Times New Roman" w:cs="Times New Roman"/>
          <w:i/>
          <w:sz w:val="24"/>
          <w:szCs w:val="24"/>
        </w:rPr>
        <w:t xml:space="preserve">Probe: </w:t>
      </w:r>
      <w:r w:rsidR="002101D1" w:rsidRPr="008434CC">
        <w:rPr>
          <w:rFonts w:ascii="Times New Roman" w:hAnsi="Times New Roman" w:cs="Times New Roman"/>
          <w:i/>
          <w:sz w:val="24"/>
          <w:szCs w:val="24"/>
        </w:rPr>
        <w:t>d</w:t>
      </w:r>
      <w:r w:rsidR="00257EC0" w:rsidRPr="008434CC">
        <w:rPr>
          <w:rFonts w:ascii="Times New Roman" w:hAnsi="Times New Roman" w:cs="Times New Roman"/>
          <w:i/>
          <w:sz w:val="24"/>
          <w:szCs w:val="24"/>
        </w:rPr>
        <w:t>escribe how he/she looks</w:t>
      </w:r>
    </w:p>
    <w:p w:rsidR="00257EC0" w:rsidRPr="00257EC0"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Did you know that children with SCD could have stroke?</w:t>
      </w:r>
    </w:p>
    <w:p w:rsidR="008434CC"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how you think stroke can affect children </w:t>
      </w:r>
      <w:r w:rsidR="002101D1">
        <w:rPr>
          <w:rFonts w:ascii="Times New Roman" w:hAnsi="Times New Roman" w:cs="Times New Roman"/>
          <w:sz w:val="24"/>
          <w:szCs w:val="24"/>
        </w:rPr>
        <w:t xml:space="preserve">and their parents/caregivers? </w:t>
      </w:r>
    </w:p>
    <w:p w:rsidR="00257EC0" w:rsidRPr="00257EC0" w:rsidRDefault="008434CC" w:rsidP="008434CC">
      <w:pPr>
        <w:numPr>
          <w:ilvl w:val="1"/>
          <w:numId w:val="16"/>
        </w:numPr>
        <w:contextualSpacing/>
        <w:jc w:val="both"/>
        <w:rPr>
          <w:rFonts w:ascii="Times New Roman" w:hAnsi="Times New Roman" w:cs="Times New Roman"/>
          <w:sz w:val="24"/>
          <w:szCs w:val="24"/>
        </w:rPr>
      </w:pPr>
      <w:r w:rsidRPr="008434CC">
        <w:rPr>
          <w:rFonts w:ascii="Times New Roman" w:hAnsi="Times New Roman" w:cs="Times New Roman"/>
          <w:i/>
          <w:sz w:val="24"/>
          <w:szCs w:val="24"/>
        </w:rPr>
        <w:t>Probe</w:t>
      </w:r>
      <w:r>
        <w:rPr>
          <w:rFonts w:ascii="Times New Roman" w:hAnsi="Times New Roman" w:cs="Times New Roman"/>
          <w:sz w:val="24"/>
          <w:szCs w:val="24"/>
        </w:rPr>
        <w:t xml:space="preserve">: </w:t>
      </w:r>
      <w:r w:rsidR="002101D1">
        <w:rPr>
          <w:rFonts w:ascii="Times New Roman" w:hAnsi="Times New Roman" w:cs="Times New Roman"/>
          <w:i/>
          <w:sz w:val="24"/>
          <w:szCs w:val="24"/>
        </w:rPr>
        <w:t>i</w:t>
      </w:r>
      <w:r w:rsidR="00257EC0" w:rsidRPr="002101D1">
        <w:rPr>
          <w:rFonts w:ascii="Times New Roman" w:hAnsi="Times New Roman" w:cs="Times New Roman"/>
          <w:i/>
          <w:sz w:val="24"/>
          <w:szCs w:val="24"/>
        </w:rPr>
        <w:t>ntellectually, emotionally, financially</w:t>
      </w:r>
      <w:r>
        <w:rPr>
          <w:rFonts w:ascii="Times New Roman" w:hAnsi="Times New Roman" w:cs="Times New Roman"/>
          <w:sz w:val="24"/>
          <w:szCs w:val="24"/>
        </w:rPr>
        <w:t>?</w:t>
      </w:r>
    </w:p>
    <w:p w:rsidR="00257EC0" w:rsidRPr="00257EC0" w:rsidRDefault="00257EC0" w:rsidP="002101D1">
      <w:pPr>
        <w:numPr>
          <w:ilvl w:val="0"/>
          <w:numId w:val="10"/>
        </w:numPr>
        <w:ind w:left="720"/>
        <w:contextualSpacing/>
        <w:jc w:val="both"/>
        <w:rPr>
          <w:rFonts w:ascii="Times New Roman" w:hAnsi="Times New Roman" w:cs="Times New Roman"/>
          <w:sz w:val="24"/>
          <w:szCs w:val="24"/>
        </w:rPr>
      </w:pPr>
      <w:r w:rsidRPr="00257EC0">
        <w:rPr>
          <w:rFonts w:ascii="Times New Roman" w:hAnsi="Times New Roman" w:cs="Times New Roman"/>
          <w:sz w:val="24"/>
          <w:szCs w:val="24"/>
        </w:rPr>
        <w:t>How do you think you can help children with SCD and their parents?</w:t>
      </w:r>
    </w:p>
    <w:p w:rsidR="00257EC0" w:rsidRPr="00257EC0" w:rsidRDefault="00257EC0" w:rsidP="00257EC0">
      <w:pPr>
        <w:jc w:val="both"/>
        <w:rPr>
          <w:rFonts w:ascii="Times New Roman" w:hAnsi="Times New Roman" w:cs="Times New Roman"/>
          <w:sz w:val="24"/>
          <w:szCs w:val="24"/>
        </w:rPr>
      </w:pPr>
    </w:p>
    <w:p w:rsidR="00257EC0" w:rsidRPr="00257EC0" w:rsidRDefault="00257EC0" w:rsidP="00257EC0">
      <w:pPr>
        <w:numPr>
          <w:ilvl w:val="0"/>
          <w:numId w:val="1"/>
        </w:numPr>
        <w:ind w:left="720"/>
        <w:contextualSpacing/>
        <w:jc w:val="both"/>
        <w:rPr>
          <w:rFonts w:ascii="Times New Roman" w:hAnsi="Times New Roman" w:cs="Times New Roman"/>
          <w:sz w:val="24"/>
          <w:szCs w:val="24"/>
        </w:rPr>
      </w:pPr>
      <w:r w:rsidRPr="00257EC0">
        <w:rPr>
          <w:rFonts w:ascii="Times New Roman" w:hAnsi="Times New Roman" w:cs="Times New Roman"/>
          <w:b/>
          <w:sz w:val="24"/>
          <w:szCs w:val="24"/>
        </w:rPr>
        <w:t>Outer settings</w:t>
      </w:r>
      <w:r w:rsidRPr="00257EC0">
        <w:rPr>
          <w:rFonts w:ascii="Times New Roman" w:hAnsi="Times New Roman" w:cs="Times New Roman"/>
          <w:sz w:val="24"/>
          <w:szCs w:val="24"/>
        </w:rPr>
        <w:t xml:space="preserve"> (Patients’ needs and resources)</w:t>
      </w:r>
    </w:p>
    <w:p w:rsidR="00257EC0" w:rsidRPr="00257EC0" w:rsidRDefault="00257EC0" w:rsidP="002101D1">
      <w:pPr>
        <w:numPr>
          <w:ilvl w:val="0"/>
          <w:numId w:val="11"/>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the kind of information you think will help you in addressing the needs of patients with SCD and their caregivers in understanding SCD? </w:t>
      </w:r>
    </w:p>
    <w:p w:rsidR="00257EC0" w:rsidRPr="00257EC0" w:rsidRDefault="00257EC0" w:rsidP="002101D1">
      <w:pPr>
        <w:numPr>
          <w:ilvl w:val="0"/>
          <w:numId w:val="11"/>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in what ways you think this information can best be delivered or disseminated to patients and their caregivers? </w:t>
      </w:r>
    </w:p>
    <w:p w:rsidR="00257EC0" w:rsidRPr="00257EC0" w:rsidRDefault="00257EC0" w:rsidP="002101D1">
      <w:pPr>
        <w:numPr>
          <w:ilvl w:val="0"/>
          <w:numId w:val="11"/>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more on how the patients can be engaged in understanding SCD and stroke and how it can be prevented. </w:t>
      </w:r>
    </w:p>
    <w:p w:rsidR="00257EC0" w:rsidRPr="00257EC0" w:rsidRDefault="00257EC0" w:rsidP="002101D1">
      <w:pPr>
        <w:numPr>
          <w:ilvl w:val="0"/>
          <w:numId w:val="11"/>
        </w:numPr>
        <w:contextualSpacing/>
        <w:jc w:val="both"/>
        <w:rPr>
          <w:rFonts w:ascii="Times New Roman" w:hAnsi="Times New Roman" w:cs="Times New Roman"/>
          <w:sz w:val="24"/>
          <w:szCs w:val="24"/>
        </w:rPr>
      </w:pPr>
      <w:r w:rsidRPr="00257EC0">
        <w:rPr>
          <w:rFonts w:ascii="Times New Roman" w:hAnsi="Times New Roman" w:cs="Times New Roman"/>
          <w:sz w:val="24"/>
          <w:szCs w:val="24"/>
        </w:rPr>
        <w:t>What problems do you foresee will be encountered in the process of engaging patients regarding SCD and stroke?</w:t>
      </w:r>
    </w:p>
    <w:p w:rsidR="00257EC0" w:rsidRPr="00257EC0" w:rsidRDefault="00257EC0" w:rsidP="002101D1">
      <w:pPr>
        <w:numPr>
          <w:ilvl w:val="0"/>
          <w:numId w:val="11"/>
        </w:numPr>
        <w:contextualSpacing/>
        <w:jc w:val="both"/>
        <w:rPr>
          <w:rFonts w:ascii="Times New Roman" w:hAnsi="Times New Roman" w:cs="Times New Roman"/>
          <w:sz w:val="24"/>
          <w:szCs w:val="24"/>
        </w:rPr>
      </w:pPr>
      <w:r w:rsidRPr="00257EC0">
        <w:rPr>
          <w:rFonts w:ascii="Times New Roman" w:hAnsi="Times New Roman" w:cs="Times New Roman"/>
          <w:sz w:val="24"/>
          <w:szCs w:val="24"/>
        </w:rPr>
        <w:t>Do you think other health facilities like other PHCs can be involved? Tell me how?</w:t>
      </w:r>
    </w:p>
    <w:p w:rsidR="00257EC0" w:rsidRPr="00257EC0" w:rsidRDefault="00257EC0" w:rsidP="00257EC0">
      <w:pPr>
        <w:jc w:val="both"/>
        <w:rPr>
          <w:rFonts w:ascii="Times New Roman" w:hAnsi="Times New Roman" w:cs="Times New Roman"/>
          <w:sz w:val="24"/>
          <w:szCs w:val="24"/>
        </w:rPr>
      </w:pPr>
    </w:p>
    <w:p w:rsidR="00257EC0" w:rsidRPr="00257EC0" w:rsidRDefault="00257EC0" w:rsidP="00257EC0">
      <w:pPr>
        <w:numPr>
          <w:ilvl w:val="0"/>
          <w:numId w:val="1"/>
        </w:numPr>
        <w:ind w:left="720"/>
        <w:contextualSpacing/>
        <w:jc w:val="both"/>
        <w:rPr>
          <w:rFonts w:ascii="Times New Roman" w:hAnsi="Times New Roman" w:cs="Times New Roman"/>
          <w:sz w:val="24"/>
          <w:szCs w:val="24"/>
        </w:rPr>
      </w:pPr>
      <w:r w:rsidRPr="00257EC0">
        <w:rPr>
          <w:rFonts w:ascii="Times New Roman" w:hAnsi="Times New Roman" w:cs="Times New Roman"/>
          <w:b/>
          <w:sz w:val="24"/>
          <w:szCs w:val="24"/>
        </w:rPr>
        <w:t>Inner setting</w:t>
      </w:r>
      <w:r w:rsidRPr="00257EC0">
        <w:rPr>
          <w:rFonts w:ascii="Times New Roman" w:hAnsi="Times New Roman" w:cs="Times New Roman"/>
          <w:sz w:val="24"/>
          <w:szCs w:val="24"/>
        </w:rPr>
        <w:t xml:space="preserve"> (Implementation climate)</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Do you think introducing task shifting will help children with SCD in terms of stroke prevention?</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task shifting aligns with your institution’s vision and mission?</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How will you implement task shifting? How will you form the team? Where will the personnel be </w:t>
      </w:r>
      <w:r w:rsidR="002101D1" w:rsidRPr="00257EC0">
        <w:rPr>
          <w:rFonts w:ascii="Times New Roman" w:hAnsi="Times New Roman" w:cs="Times New Roman"/>
          <w:sz w:val="24"/>
          <w:szCs w:val="24"/>
        </w:rPr>
        <w:t>selected from</w:t>
      </w:r>
      <w:r w:rsidRPr="00257EC0">
        <w:rPr>
          <w:rFonts w:ascii="Times New Roman" w:hAnsi="Times New Roman" w:cs="Times New Roman"/>
          <w:sz w:val="24"/>
          <w:szCs w:val="24"/>
        </w:rPr>
        <w:t>? How soon will the team come on board?</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to introduce task shifting?</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the resources you will make available for this process?</w:t>
      </w:r>
    </w:p>
    <w:p w:rsidR="00257EC0" w:rsidRPr="00257EC0"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How will the team communicate with the management? </w:t>
      </w:r>
    </w:p>
    <w:p w:rsidR="008434CC" w:rsidRDefault="00257EC0" w:rsidP="002101D1">
      <w:pPr>
        <w:numPr>
          <w:ilvl w:val="0"/>
          <w:numId w:val="12"/>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you will ensure that task shifting is sustained</w:t>
      </w:r>
      <w:r w:rsidR="002101D1">
        <w:rPr>
          <w:rFonts w:ascii="Times New Roman" w:hAnsi="Times New Roman" w:cs="Times New Roman"/>
          <w:sz w:val="24"/>
          <w:szCs w:val="24"/>
        </w:rPr>
        <w:t xml:space="preserve">? </w:t>
      </w:r>
    </w:p>
    <w:p w:rsidR="00257EC0" w:rsidRPr="008434CC" w:rsidRDefault="008434CC" w:rsidP="008434CC">
      <w:pPr>
        <w:numPr>
          <w:ilvl w:val="1"/>
          <w:numId w:val="12"/>
        </w:numPr>
        <w:contextualSpacing/>
        <w:jc w:val="both"/>
        <w:rPr>
          <w:rFonts w:ascii="Times New Roman" w:hAnsi="Times New Roman" w:cs="Times New Roman"/>
          <w:i/>
          <w:sz w:val="24"/>
          <w:szCs w:val="24"/>
        </w:rPr>
      </w:pPr>
      <w:r w:rsidRPr="008434CC">
        <w:rPr>
          <w:rFonts w:ascii="Times New Roman" w:hAnsi="Times New Roman" w:cs="Times New Roman"/>
          <w:i/>
          <w:sz w:val="24"/>
          <w:szCs w:val="24"/>
        </w:rPr>
        <w:lastRenderedPageBreak/>
        <w:t xml:space="preserve">Probe: </w:t>
      </w:r>
      <w:r w:rsidR="00257EC0" w:rsidRPr="008434CC">
        <w:rPr>
          <w:rFonts w:ascii="Times New Roman" w:hAnsi="Times New Roman" w:cs="Times New Roman"/>
          <w:i/>
          <w:sz w:val="24"/>
          <w:szCs w:val="24"/>
        </w:rPr>
        <w:t>commitment to project based on role</w:t>
      </w:r>
    </w:p>
    <w:p w:rsidR="00257EC0" w:rsidRPr="00257EC0" w:rsidRDefault="00257EC0" w:rsidP="00257EC0">
      <w:pPr>
        <w:jc w:val="both"/>
        <w:rPr>
          <w:rFonts w:ascii="Times New Roman" w:hAnsi="Times New Roman" w:cs="Times New Roman"/>
          <w:sz w:val="24"/>
          <w:szCs w:val="24"/>
        </w:rPr>
      </w:pPr>
    </w:p>
    <w:p w:rsidR="00257EC0" w:rsidRPr="00257EC0" w:rsidRDefault="00257EC0" w:rsidP="00257EC0">
      <w:pPr>
        <w:numPr>
          <w:ilvl w:val="0"/>
          <w:numId w:val="1"/>
        </w:numPr>
        <w:ind w:left="720"/>
        <w:contextualSpacing/>
        <w:jc w:val="both"/>
        <w:rPr>
          <w:rFonts w:ascii="Times New Roman" w:hAnsi="Times New Roman" w:cs="Times New Roman"/>
          <w:sz w:val="24"/>
          <w:szCs w:val="24"/>
        </w:rPr>
      </w:pPr>
      <w:r w:rsidRPr="00257EC0">
        <w:rPr>
          <w:rFonts w:ascii="Times New Roman" w:hAnsi="Times New Roman" w:cs="Times New Roman"/>
          <w:b/>
          <w:sz w:val="24"/>
          <w:szCs w:val="24"/>
        </w:rPr>
        <w:t>Implementation process</w:t>
      </w:r>
      <w:r w:rsidRPr="00257EC0">
        <w:rPr>
          <w:rFonts w:ascii="Times New Roman" w:hAnsi="Times New Roman" w:cs="Times New Roman"/>
          <w:sz w:val="24"/>
          <w:szCs w:val="24"/>
        </w:rPr>
        <w:t xml:space="preserve"> (Planning and engaging)</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How do you intend to start the stroke prevention programme? </w:t>
      </w:r>
    </w:p>
    <w:p w:rsidR="008434CC"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the individuals you think are key stakeholders at this time. </w:t>
      </w:r>
    </w:p>
    <w:p w:rsidR="00257EC0" w:rsidRPr="00257EC0" w:rsidRDefault="008434CC" w:rsidP="008434CC">
      <w:pPr>
        <w:numPr>
          <w:ilvl w:val="1"/>
          <w:numId w:val="13"/>
        </w:numPr>
        <w:contextualSpacing/>
        <w:jc w:val="both"/>
        <w:rPr>
          <w:rFonts w:ascii="Times New Roman" w:hAnsi="Times New Roman" w:cs="Times New Roman"/>
          <w:sz w:val="24"/>
          <w:szCs w:val="24"/>
        </w:rPr>
      </w:pPr>
      <w:r>
        <w:rPr>
          <w:rFonts w:ascii="Times New Roman" w:hAnsi="Times New Roman" w:cs="Times New Roman"/>
          <w:sz w:val="24"/>
          <w:szCs w:val="24"/>
        </w:rPr>
        <w:t xml:space="preserve">Prove: </w:t>
      </w:r>
      <w:r w:rsidR="00257EC0" w:rsidRPr="00E07175">
        <w:rPr>
          <w:rFonts w:ascii="Times New Roman" w:hAnsi="Times New Roman" w:cs="Times New Roman"/>
          <w:i/>
          <w:sz w:val="24"/>
          <w:szCs w:val="24"/>
        </w:rPr>
        <w:t>Are you going to assign? Or allow them to volunteer</w:t>
      </w:r>
      <w:r>
        <w:rPr>
          <w:rFonts w:ascii="Times New Roman" w:hAnsi="Times New Roman" w:cs="Times New Roman"/>
          <w:i/>
          <w:sz w:val="24"/>
          <w:szCs w:val="24"/>
        </w:rPr>
        <w:t xml:space="preserve">? </w:t>
      </w:r>
      <w:r w:rsidR="00257EC0" w:rsidRPr="00E07175">
        <w:rPr>
          <w:rFonts w:ascii="Times New Roman" w:hAnsi="Times New Roman" w:cs="Times New Roman"/>
          <w:i/>
          <w:sz w:val="24"/>
          <w:szCs w:val="24"/>
        </w:rPr>
        <w:t>What characteristics will you be looking out for?</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you will ensure staff support the programme.</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you will ensure the programme is continued.</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How will you get the buy-in of staff within your organisation?</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Tell me how you will identify ch</w:t>
      </w:r>
      <w:r w:rsidR="00E07175">
        <w:rPr>
          <w:rFonts w:ascii="Times New Roman" w:hAnsi="Times New Roman" w:cs="Times New Roman"/>
          <w:sz w:val="24"/>
          <w:szCs w:val="24"/>
        </w:rPr>
        <w:t>ampions within the organisation</w:t>
      </w:r>
    </w:p>
    <w:p w:rsidR="00257EC0" w:rsidRPr="00257EC0" w:rsidRDefault="00257EC0" w:rsidP="002101D1">
      <w:pPr>
        <w:numPr>
          <w:ilvl w:val="0"/>
          <w:numId w:val="13"/>
        </w:numPr>
        <w:contextualSpacing/>
        <w:jc w:val="both"/>
        <w:rPr>
          <w:rFonts w:ascii="Times New Roman" w:hAnsi="Times New Roman" w:cs="Times New Roman"/>
          <w:sz w:val="24"/>
          <w:szCs w:val="24"/>
        </w:rPr>
      </w:pPr>
      <w:r w:rsidRPr="00257EC0">
        <w:rPr>
          <w:rFonts w:ascii="Times New Roman" w:hAnsi="Times New Roman" w:cs="Times New Roman"/>
          <w:sz w:val="24"/>
          <w:szCs w:val="24"/>
        </w:rPr>
        <w:t xml:space="preserve">Tell me how </w:t>
      </w:r>
      <w:r w:rsidR="00E07175">
        <w:rPr>
          <w:rFonts w:ascii="Times New Roman" w:hAnsi="Times New Roman" w:cs="Times New Roman"/>
          <w:sz w:val="24"/>
          <w:szCs w:val="24"/>
        </w:rPr>
        <w:t>you intend to engage them</w:t>
      </w:r>
    </w:p>
    <w:p w:rsidR="00257EC0" w:rsidRPr="00257EC0" w:rsidRDefault="00257EC0" w:rsidP="00257EC0">
      <w:pPr>
        <w:spacing w:before="120"/>
        <w:jc w:val="both"/>
        <w:rPr>
          <w:rFonts w:ascii="Times New Roman" w:hAnsi="Times New Roman" w:cs="Times New Roman"/>
          <w:b/>
          <w:bCs/>
          <w:sz w:val="24"/>
          <w:szCs w:val="24"/>
        </w:rPr>
      </w:pPr>
    </w:p>
    <w:p w:rsidR="00257EC0" w:rsidRPr="00257EC0" w:rsidRDefault="00257EC0" w:rsidP="00257EC0">
      <w:pPr>
        <w:spacing w:before="120"/>
        <w:jc w:val="both"/>
        <w:rPr>
          <w:rFonts w:ascii="Times New Roman" w:hAnsi="Times New Roman" w:cs="Times New Roman"/>
          <w:b/>
          <w:bCs/>
          <w:sz w:val="24"/>
          <w:szCs w:val="24"/>
        </w:rPr>
      </w:pPr>
      <w:r w:rsidRPr="00257EC0">
        <w:rPr>
          <w:rFonts w:ascii="Times New Roman" w:hAnsi="Times New Roman" w:cs="Times New Roman"/>
          <w:b/>
          <w:bCs/>
          <w:sz w:val="24"/>
          <w:szCs w:val="24"/>
        </w:rPr>
        <w:t>Concluding question</w:t>
      </w:r>
    </w:p>
    <w:p w:rsidR="00257EC0" w:rsidRPr="00257EC0" w:rsidRDefault="00257EC0" w:rsidP="00E07175">
      <w:pPr>
        <w:spacing w:before="120" w:after="0" w:line="240" w:lineRule="auto"/>
        <w:jc w:val="both"/>
        <w:rPr>
          <w:rFonts w:ascii="Times New Roman" w:hAnsi="Times New Roman" w:cs="Times New Roman"/>
          <w:sz w:val="24"/>
          <w:szCs w:val="24"/>
        </w:rPr>
      </w:pPr>
      <w:r w:rsidRPr="00257EC0">
        <w:rPr>
          <w:rFonts w:ascii="Times New Roman" w:hAnsi="Times New Roman" w:cs="Times New Roman"/>
          <w:sz w:val="24"/>
          <w:szCs w:val="24"/>
        </w:rPr>
        <w:t xml:space="preserve">Of all the things we discussed today, what would you say are the most important issues you would </w:t>
      </w:r>
      <w:bookmarkStart w:id="0" w:name="_GoBack"/>
      <w:r w:rsidRPr="00257EC0">
        <w:rPr>
          <w:rFonts w:ascii="Times New Roman" w:hAnsi="Times New Roman" w:cs="Times New Roman"/>
          <w:sz w:val="24"/>
          <w:szCs w:val="24"/>
        </w:rPr>
        <w:t>like to express about SCD, stroke and task shifting?</w:t>
      </w:r>
    </w:p>
    <w:bookmarkEnd w:id="0"/>
    <w:p w:rsidR="00257EC0" w:rsidRPr="00257EC0" w:rsidRDefault="00257EC0" w:rsidP="00257EC0">
      <w:pPr>
        <w:spacing w:before="120"/>
        <w:jc w:val="both"/>
        <w:rPr>
          <w:rFonts w:ascii="Times New Roman" w:hAnsi="Times New Roman" w:cs="Times New Roman"/>
          <w:b/>
          <w:bCs/>
          <w:sz w:val="24"/>
          <w:szCs w:val="24"/>
        </w:rPr>
      </w:pPr>
    </w:p>
    <w:p w:rsidR="00257EC0" w:rsidRPr="008434CC" w:rsidRDefault="00257EC0" w:rsidP="00257EC0">
      <w:pPr>
        <w:spacing w:before="120"/>
        <w:jc w:val="both"/>
        <w:rPr>
          <w:rFonts w:ascii="Times New Roman" w:hAnsi="Times New Roman" w:cs="Times New Roman"/>
          <w:b/>
          <w:bCs/>
          <w:sz w:val="24"/>
          <w:szCs w:val="24"/>
          <w:u w:val="single"/>
        </w:rPr>
      </w:pPr>
      <w:r w:rsidRPr="008434CC">
        <w:rPr>
          <w:rFonts w:ascii="Times New Roman" w:hAnsi="Times New Roman" w:cs="Times New Roman"/>
          <w:b/>
          <w:bCs/>
          <w:sz w:val="24"/>
          <w:szCs w:val="24"/>
          <w:u w:val="single"/>
        </w:rPr>
        <w:t>Conclusion</w:t>
      </w:r>
    </w:p>
    <w:p w:rsidR="00257EC0" w:rsidRPr="00257EC0" w:rsidRDefault="00257EC0" w:rsidP="00257EC0">
      <w:pPr>
        <w:spacing w:after="0" w:line="360" w:lineRule="auto"/>
        <w:jc w:val="both"/>
        <w:rPr>
          <w:rFonts w:ascii="Times New Roman" w:hAnsi="Times New Roman" w:cs="Times New Roman"/>
          <w:sz w:val="24"/>
          <w:szCs w:val="24"/>
        </w:rPr>
      </w:pPr>
      <w:r w:rsidRPr="00257EC0">
        <w:rPr>
          <w:rFonts w:ascii="Times New Roman" w:hAnsi="Times New Roman" w:cs="Times New Roman"/>
          <w:sz w:val="24"/>
          <w:szCs w:val="24"/>
        </w:rPr>
        <w:t>Thank you for participating. This has been a very useful discussion and we hope you found it interesting. Your opinions will be a very valuable contribution to the study. Please do not hesitate to contact the Principal Investigator or I on any issue related to this subject matter. I would like to remind you that any comments featuring in this report will be anonymous and your privacy will be guarded with utmost confidentiality. Before you leave, please kindly provide me with all information regarding your personal details.</w:t>
      </w:r>
    </w:p>
    <w:p w:rsidR="00257EC0" w:rsidRPr="00E07175" w:rsidRDefault="00257EC0" w:rsidP="00E07175">
      <w:pPr>
        <w:spacing w:after="0" w:line="360" w:lineRule="auto"/>
        <w:rPr>
          <w:rFonts w:ascii="Times New Roman" w:hAnsi="Times New Roman" w:cs="Times New Roman"/>
          <w:sz w:val="24"/>
          <w:szCs w:val="24"/>
        </w:rPr>
      </w:pPr>
    </w:p>
    <w:p w:rsidR="00257EC0" w:rsidRPr="00E07175" w:rsidRDefault="00257EC0" w:rsidP="00E07175">
      <w:pPr>
        <w:spacing w:line="200" w:lineRule="exact"/>
        <w:rPr>
          <w:rFonts w:ascii="Times New Roman" w:eastAsia="Times New Roman" w:hAnsi="Times New Roman" w:cs="Times New Roman"/>
          <w:sz w:val="24"/>
          <w:szCs w:val="24"/>
        </w:rPr>
      </w:pPr>
      <w:r w:rsidRPr="00E07175">
        <w:rPr>
          <w:rFonts w:ascii="Times New Roman" w:eastAsia="Times New Roman" w:hAnsi="Times New Roman" w:cs="Times New Roman"/>
          <w:sz w:val="24"/>
          <w:szCs w:val="24"/>
        </w:rPr>
        <w:t>Thank you for your time and attention!</w:t>
      </w:r>
    </w:p>
    <w:p w:rsidR="004065A6" w:rsidRDefault="004065A6"/>
    <w:sectPr w:rsidR="00406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4310830"/>
    <w:multiLevelType w:val="hybridMultilevel"/>
    <w:tmpl w:val="9F364A28"/>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06150020"/>
    <w:multiLevelType w:val="hybridMultilevel"/>
    <w:tmpl w:val="E33ABA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B2176D"/>
    <w:multiLevelType w:val="hybridMultilevel"/>
    <w:tmpl w:val="E3FE2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FF4974"/>
    <w:multiLevelType w:val="hybridMultilevel"/>
    <w:tmpl w:val="43D6C1D0"/>
    <w:lvl w:ilvl="0" w:tplc="04090011">
      <w:start w:val="1"/>
      <w:numFmt w:val="decimal"/>
      <w:lvlText w:val="%1)"/>
      <w:lvlJc w:val="left"/>
      <w:pPr>
        <w:ind w:left="1070" w:hanging="360"/>
      </w:pPr>
      <w:rPr>
        <w:rFonts w:hint="default"/>
        <w:b w:val="0"/>
      </w:rPr>
    </w:lvl>
    <w:lvl w:ilvl="1" w:tplc="F1BEA6A8">
      <w:start w:val="1"/>
      <w:numFmt w:val="lowerLetter"/>
      <w:lvlText w:val="%2."/>
      <w:lvlJc w:val="right"/>
      <w:pPr>
        <w:ind w:left="1790" w:hanging="360"/>
      </w:pPr>
      <w:rPr>
        <w:rFonts w:hint="default"/>
        <w:b w:val="0"/>
      </w:r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5" w15:restartNumberingAfterBreak="0">
    <w:nsid w:val="189D04E4"/>
    <w:multiLevelType w:val="hybridMultilevel"/>
    <w:tmpl w:val="A6B4E7B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02DF1"/>
    <w:multiLevelType w:val="hybridMultilevel"/>
    <w:tmpl w:val="6F322D9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47151A"/>
    <w:multiLevelType w:val="hybridMultilevel"/>
    <w:tmpl w:val="3058F7B4"/>
    <w:lvl w:ilvl="0" w:tplc="7660AB3C">
      <w:start w:val="1"/>
      <w:numFmt w:val="decimal"/>
      <w:lvlText w:val="%1."/>
      <w:lvlJc w:val="right"/>
      <w:pPr>
        <w:ind w:left="1070" w:hanging="360"/>
      </w:pPr>
      <w:rPr>
        <w:rFonts w:hint="default"/>
        <w:b w:val="0"/>
      </w:rPr>
    </w:lvl>
    <w:lvl w:ilvl="1" w:tplc="55C6E67E">
      <w:start w:val="1"/>
      <w:numFmt w:val="decimal"/>
      <w:lvlText w:val="%2."/>
      <w:lvlJc w:val="left"/>
      <w:pPr>
        <w:ind w:left="1790" w:hanging="360"/>
      </w:pPr>
      <w:rPr>
        <w:rFonts w:hint="default"/>
        <w:b w:val="0"/>
      </w:r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8" w15:restartNumberingAfterBreak="0">
    <w:nsid w:val="3FE03A34"/>
    <w:multiLevelType w:val="hybridMultilevel"/>
    <w:tmpl w:val="19ECE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503352A"/>
    <w:multiLevelType w:val="hybridMultilevel"/>
    <w:tmpl w:val="801AEF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766629"/>
    <w:multiLevelType w:val="hybridMultilevel"/>
    <w:tmpl w:val="18502CDC"/>
    <w:lvl w:ilvl="0" w:tplc="04090011">
      <w:start w:val="1"/>
      <w:numFmt w:val="decimal"/>
      <w:lvlText w:val="%1)"/>
      <w:lvlJc w:val="left"/>
      <w:pPr>
        <w:ind w:left="1070" w:hanging="360"/>
      </w:pPr>
      <w:rPr>
        <w:rFonts w:hint="default"/>
        <w:b w:val="0"/>
      </w:rPr>
    </w:lvl>
    <w:lvl w:ilvl="1" w:tplc="F1BEA6A8">
      <w:start w:val="1"/>
      <w:numFmt w:val="lowerLetter"/>
      <w:lvlText w:val="%2."/>
      <w:lvlJc w:val="right"/>
      <w:pPr>
        <w:ind w:left="1790" w:hanging="360"/>
      </w:pPr>
      <w:rPr>
        <w:rFonts w:hint="default"/>
        <w:b w:val="0"/>
      </w:r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12" w15:restartNumberingAfterBreak="0">
    <w:nsid w:val="50690D98"/>
    <w:multiLevelType w:val="hybridMultilevel"/>
    <w:tmpl w:val="6EFE97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15:restartNumberingAfterBreak="0">
    <w:nsid w:val="64223CD5"/>
    <w:multiLevelType w:val="hybridMultilevel"/>
    <w:tmpl w:val="2B90B512"/>
    <w:lvl w:ilvl="0" w:tplc="07082B80">
      <w:start w:val="1"/>
      <w:numFmt w:val="upperRoman"/>
      <w:lvlText w:val="%1."/>
      <w:lvlJc w:val="right"/>
      <w:pPr>
        <w:ind w:left="360" w:hanging="360"/>
      </w:pPr>
      <w:rPr>
        <w:rFonts w:hint="default"/>
        <w:b/>
      </w:rPr>
    </w:lvl>
    <w:lvl w:ilvl="1" w:tplc="55C6E67E">
      <w:start w:val="1"/>
      <w:numFmt w:val="decimal"/>
      <w:lvlText w:val="%2."/>
      <w:lvlJc w:val="left"/>
      <w:pPr>
        <w:ind w:left="426"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71616C3"/>
    <w:multiLevelType w:val="hybridMultilevel"/>
    <w:tmpl w:val="CD140C48"/>
    <w:lvl w:ilvl="0" w:tplc="04090011">
      <w:start w:val="1"/>
      <w:numFmt w:val="decimal"/>
      <w:lvlText w:val="%1)"/>
      <w:lvlJc w:val="left"/>
      <w:pPr>
        <w:ind w:left="1070" w:hanging="360"/>
      </w:pPr>
      <w:rPr>
        <w:rFonts w:hint="default"/>
        <w:b w:val="0"/>
      </w:rPr>
    </w:lvl>
    <w:lvl w:ilvl="1" w:tplc="55C6E67E">
      <w:start w:val="1"/>
      <w:numFmt w:val="decimal"/>
      <w:lvlText w:val="%2."/>
      <w:lvlJc w:val="left"/>
      <w:pPr>
        <w:ind w:left="1790" w:hanging="360"/>
      </w:pPr>
      <w:rPr>
        <w:rFonts w:hint="default"/>
        <w:b w:val="0"/>
      </w:r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15" w15:restartNumberingAfterBreak="0">
    <w:nsid w:val="6BA9058E"/>
    <w:multiLevelType w:val="hybridMultilevel"/>
    <w:tmpl w:val="7B5A8F0E"/>
    <w:lvl w:ilvl="0" w:tplc="04090011">
      <w:start w:val="1"/>
      <w:numFmt w:val="decimal"/>
      <w:lvlText w:val="%1)"/>
      <w:lvlJc w:val="left"/>
      <w:pPr>
        <w:ind w:left="1070" w:hanging="360"/>
      </w:pPr>
      <w:rPr>
        <w:rFonts w:hint="default"/>
        <w:b w:val="0"/>
      </w:rPr>
    </w:lvl>
    <w:lvl w:ilvl="1" w:tplc="F1BEA6A8">
      <w:start w:val="1"/>
      <w:numFmt w:val="lowerLetter"/>
      <w:lvlText w:val="%2."/>
      <w:lvlJc w:val="right"/>
      <w:pPr>
        <w:ind w:left="1790" w:hanging="360"/>
      </w:pPr>
      <w:rPr>
        <w:rFonts w:hint="default"/>
        <w:b w:val="0"/>
      </w:r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num w:numId="1">
    <w:abstractNumId w:val="13"/>
  </w:num>
  <w:num w:numId="2">
    <w:abstractNumId w:val="9"/>
  </w:num>
  <w:num w:numId="3">
    <w:abstractNumId w:val="0"/>
  </w:num>
  <w:num w:numId="4">
    <w:abstractNumId w:val="1"/>
  </w:num>
  <w:num w:numId="5">
    <w:abstractNumId w:val="8"/>
  </w:num>
  <w:num w:numId="6">
    <w:abstractNumId w:val="2"/>
  </w:num>
  <w:num w:numId="7">
    <w:abstractNumId w:val="3"/>
  </w:num>
  <w:num w:numId="8">
    <w:abstractNumId w:val="7"/>
  </w:num>
  <w:num w:numId="9">
    <w:abstractNumId w:val="12"/>
  </w:num>
  <w:num w:numId="10">
    <w:abstractNumId w:val="14"/>
  </w:num>
  <w:num w:numId="11">
    <w:abstractNumId w:val="10"/>
  </w:num>
  <w:num w:numId="12">
    <w:abstractNumId w:val="6"/>
  </w:num>
  <w:num w:numId="13">
    <w:abstractNumId w:val="5"/>
  </w:num>
  <w:num w:numId="14">
    <w:abstractNumId w:val="4"/>
  </w:num>
  <w:num w:numId="15">
    <w:abstractNumId w:val="15"/>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EC0"/>
    <w:rsid w:val="000012E6"/>
    <w:rsid w:val="00006833"/>
    <w:rsid w:val="00006F6A"/>
    <w:rsid w:val="00007F36"/>
    <w:rsid w:val="00014085"/>
    <w:rsid w:val="00016C37"/>
    <w:rsid w:val="00022164"/>
    <w:rsid w:val="000224C2"/>
    <w:rsid w:val="000278E8"/>
    <w:rsid w:val="00030840"/>
    <w:rsid w:val="00031F02"/>
    <w:rsid w:val="000341A6"/>
    <w:rsid w:val="00035750"/>
    <w:rsid w:val="00040A66"/>
    <w:rsid w:val="00040AAE"/>
    <w:rsid w:val="00040CF8"/>
    <w:rsid w:val="0004476B"/>
    <w:rsid w:val="0005337D"/>
    <w:rsid w:val="00053E5B"/>
    <w:rsid w:val="00061A42"/>
    <w:rsid w:val="00062CB0"/>
    <w:rsid w:val="000654DB"/>
    <w:rsid w:val="00066331"/>
    <w:rsid w:val="00072DCA"/>
    <w:rsid w:val="00083F7C"/>
    <w:rsid w:val="00090459"/>
    <w:rsid w:val="00092C86"/>
    <w:rsid w:val="000A2FB0"/>
    <w:rsid w:val="000A42D9"/>
    <w:rsid w:val="000A7F76"/>
    <w:rsid w:val="000B3F0C"/>
    <w:rsid w:val="000B3F67"/>
    <w:rsid w:val="000B69BD"/>
    <w:rsid w:val="000B7D29"/>
    <w:rsid w:val="000C3F88"/>
    <w:rsid w:val="000C79B1"/>
    <w:rsid w:val="000D1A86"/>
    <w:rsid w:val="000D3C0F"/>
    <w:rsid w:val="000D5D60"/>
    <w:rsid w:val="000E1F69"/>
    <w:rsid w:val="000E3B03"/>
    <w:rsid w:val="000E4CA4"/>
    <w:rsid w:val="000E50B5"/>
    <w:rsid w:val="000E551F"/>
    <w:rsid w:val="000E6292"/>
    <w:rsid w:val="000E792F"/>
    <w:rsid w:val="000E7932"/>
    <w:rsid w:val="000F0E3D"/>
    <w:rsid w:val="000F2EDB"/>
    <w:rsid w:val="000F557E"/>
    <w:rsid w:val="00101E4E"/>
    <w:rsid w:val="00114509"/>
    <w:rsid w:val="00114709"/>
    <w:rsid w:val="001212FE"/>
    <w:rsid w:val="00122316"/>
    <w:rsid w:val="0012244C"/>
    <w:rsid w:val="00123652"/>
    <w:rsid w:val="00124933"/>
    <w:rsid w:val="00130D1E"/>
    <w:rsid w:val="00133402"/>
    <w:rsid w:val="00136751"/>
    <w:rsid w:val="00145400"/>
    <w:rsid w:val="00146B8F"/>
    <w:rsid w:val="001478FD"/>
    <w:rsid w:val="00151EBC"/>
    <w:rsid w:val="0015329F"/>
    <w:rsid w:val="001536D5"/>
    <w:rsid w:val="0015457B"/>
    <w:rsid w:val="00155022"/>
    <w:rsid w:val="00155C03"/>
    <w:rsid w:val="00164423"/>
    <w:rsid w:val="001703A8"/>
    <w:rsid w:val="001719C6"/>
    <w:rsid w:val="0017475A"/>
    <w:rsid w:val="00177111"/>
    <w:rsid w:val="00180154"/>
    <w:rsid w:val="00180BF5"/>
    <w:rsid w:val="00181E34"/>
    <w:rsid w:val="00183DB1"/>
    <w:rsid w:val="00185A47"/>
    <w:rsid w:val="001862A0"/>
    <w:rsid w:val="00186699"/>
    <w:rsid w:val="00187592"/>
    <w:rsid w:val="0019125A"/>
    <w:rsid w:val="001912E2"/>
    <w:rsid w:val="00195C54"/>
    <w:rsid w:val="001A4D46"/>
    <w:rsid w:val="001A5B86"/>
    <w:rsid w:val="001A6CAD"/>
    <w:rsid w:val="001B37C9"/>
    <w:rsid w:val="001B3E94"/>
    <w:rsid w:val="001B4CDB"/>
    <w:rsid w:val="001B608B"/>
    <w:rsid w:val="001B76DB"/>
    <w:rsid w:val="001B7C60"/>
    <w:rsid w:val="001C2284"/>
    <w:rsid w:val="001C2F77"/>
    <w:rsid w:val="001C6048"/>
    <w:rsid w:val="001D7749"/>
    <w:rsid w:val="001E1E4D"/>
    <w:rsid w:val="001E2111"/>
    <w:rsid w:val="001E3315"/>
    <w:rsid w:val="001E35D9"/>
    <w:rsid w:val="001E3B50"/>
    <w:rsid w:val="001F46AA"/>
    <w:rsid w:val="001F59F8"/>
    <w:rsid w:val="0020313E"/>
    <w:rsid w:val="002066CB"/>
    <w:rsid w:val="002101D1"/>
    <w:rsid w:val="00210422"/>
    <w:rsid w:val="00210530"/>
    <w:rsid w:val="0021486C"/>
    <w:rsid w:val="00221C26"/>
    <w:rsid w:val="00231B19"/>
    <w:rsid w:val="00236E0D"/>
    <w:rsid w:val="00241242"/>
    <w:rsid w:val="002445AD"/>
    <w:rsid w:val="00257D77"/>
    <w:rsid w:val="00257EC0"/>
    <w:rsid w:val="0026409D"/>
    <w:rsid w:val="0027093F"/>
    <w:rsid w:val="00271793"/>
    <w:rsid w:val="00272B4B"/>
    <w:rsid w:val="00276944"/>
    <w:rsid w:val="00281C14"/>
    <w:rsid w:val="00283028"/>
    <w:rsid w:val="002831F1"/>
    <w:rsid w:val="00283D60"/>
    <w:rsid w:val="00283D6B"/>
    <w:rsid w:val="00285267"/>
    <w:rsid w:val="002924DC"/>
    <w:rsid w:val="00295FD9"/>
    <w:rsid w:val="002A1C39"/>
    <w:rsid w:val="002A24C6"/>
    <w:rsid w:val="002A284D"/>
    <w:rsid w:val="002A500A"/>
    <w:rsid w:val="002A5D9D"/>
    <w:rsid w:val="002B12DE"/>
    <w:rsid w:val="002B202D"/>
    <w:rsid w:val="002C1A59"/>
    <w:rsid w:val="002C5AC9"/>
    <w:rsid w:val="002D03EE"/>
    <w:rsid w:val="002D2B42"/>
    <w:rsid w:val="002D5160"/>
    <w:rsid w:val="002E0F73"/>
    <w:rsid w:val="002E191E"/>
    <w:rsid w:val="002E3045"/>
    <w:rsid w:val="002E434B"/>
    <w:rsid w:val="002E785A"/>
    <w:rsid w:val="002F10AC"/>
    <w:rsid w:val="002F2111"/>
    <w:rsid w:val="002F5DB1"/>
    <w:rsid w:val="002F78AA"/>
    <w:rsid w:val="003049EC"/>
    <w:rsid w:val="00304B08"/>
    <w:rsid w:val="003155E2"/>
    <w:rsid w:val="0031642C"/>
    <w:rsid w:val="00316DC3"/>
    <w:rsid w:val="00317F37"/>
    <w:rsid w:val="003221D5"/>
    <w:rsid w:val="0032636F"/>
    <w:rsid w:val="00327212"/>
    <w:rsid w:val="00327BEA"/>
    <w:rsid w:val="00342967"/>
    <w:rsid w:val="00344AD2"/>
    <w:rsid w:val="00345C9E"/>
    <w:rsid w:val="0035032E"/>
    <w:rsid w:val="00351AE0"/>
    <w:rsid w:val="003606EA"/>
    <w:rsid w:val="00360CEC"/>
    <w:rsid w:val="00363A9B"/>
    <w:rsid w:val="003756DF"/>
    <w:rsid w:val="00376AC3"/>
    <w:rsid w:val="00377EEB"/>
    <w:rsid w:val="003805DB"/>
    <w:rsid w:val="00385AD2"/>
    <w:rsid w:val="003914E2"/>
    <w:rsid w:val="00392799"/>
    <w:rsid w:val="003941C0"/>
    <w:rsid w:val="003A5AB9"/>
    <w:rsid w:val="003B2938"/>
    <w:rsid w:val="003B531D"/>
    <w:rsid w:val="003B6291"/>
    <w:rsid w:val="003C09CB"/>
    <w:rsid w:val="003C1851"/>
    <w:rsid w:val="003C32C1"/>
    <w:rsid w:val="003C5E9A"/>
    <w:rsid w:val="003C68D5"/>
    <w:rsid w:val="003D0888"/>
    <w:rsid w:val="003E21D7"/>
    <w:rsid w:val="003E6EE2"/>
    <w:rsid w:val="003E7A94"/>
    <w:rsid w:val="00402096"/>
    <w:rsid w:val="00404751"/>
    <w:rsid w:val="004065A6"/>
    <w:rsid w:val="0040662C"/>
    <w:rsid w:val="00406BB2"/>
    <w:rsid w:val="0040776D"/>
    <w:rsid w:val="00411432"/>
    <w:rsid w:val="00424021"/>
    <w:rsid w:val="00424874"/>
    <w:rsid w:val="00426D46"/>
    <w:rsid w:val="00431FE4"/>
    <w:rsid w:val="00435C73"/>
    <w:rsid w:val="00442CA7"/>
    <w:rsid w:val="004569F8"/>
    <w:rsid w:val="00461E93"/>
    <w:rsid w:val="00463C29"/>
    <w:rsid w:val="00463EFF"/>
    <w:rsid w:val="004719EF"/>
    <w:rsid w:val="004738FB"/>
    <w:rsid w:val="00474BED"/>
    <w:rsid w:val="00474CBD"/>
    <w:rsid w:val="0047658D"/>
    <w:rsid w:val="004842F2"/>
    <w:rsid w:val="0048467B"/>
    <w:rsid w:val="00486919"/>
    <w:rsid w:val="00487F1D"/>
    <w:rsid w:val="004926D1"/>
    <w:rsid w:val="00492A4D"/>
    <w:rsid w:val="00496654"/>
    <w:rsid w:val="00497799"/>
    <w:rsid w:val="004A6785"/>
    <w:rsid w:val="004A6B1F"/>
    <w:rsid w:val="004B0EAA"/>
    <w:rsid w:val="004B1264"/>
    <w:rsid w:val="004C276E"/>
    <w:rsid w:val="004C2E85"/>
    <w:rsid w:val="004C4480"/>
    <w:rsid w:val="004C780F"/>
    <w:rsid w:val="004C7B75"/>
    <w:rsid w:val="004D2328"/>
    <w:rsid w:val="004D2559"/>
    <w:rsid w:val="004D4F89"/>
    <w:rsid w:val="004E09C5"/>
    <w:rsid w:val="004E749B"/>
    <w:rsid w:val="004F2F0C"/>
    <w:rsid w:val="004F62BE"/>
    <w:rsid w:val="004F7FA9"/>
    <w:rsid w:val="0050489B"/>
    <w:rsid w:val="00512F42"/>
    <w:rsid w:val="00514214"/>
    <w:rsid w:val="00515845"/>
    <w:rsid w:val="00521E0E"/>
    <w:rsid w:val="00526D44"/>
    <w:rsid w:val="0053050E"/>
    <w:rsid w:val="00530B8C"/>
    <w:rsid w:val="00534EE2"/>
    <w:rsid w:val="00535602"/>
    <w:rsid w:val="00546872"/>
    <w:rsid w:val="0055089B"/>
    <w:rsid w:val="00550FB1"/>
    <w:rsid w:val="00555C7C"/>
    <w:rsid w:val="00557D9A"/>
    <w:rsid w:val="00560AC5"/>
    <w:rsid w:val="005615E8"/>
    <w:rsid w:val="00563788"/>
    <w:rsid w:val="00564598"/>
    <w:rsid w:val="005668F3"/>
    <w:rsid w:val="00574657"/>
    <w:rsid w:val="00580852"/>
    <w:rsid w:val="005854DF"/>
    <w:rsid w:val="00590C27"/>
    <w:rsid w:val="005917AD"/>
    <w:rsid w:val="0059389A"/>
    <w:rsid w:val="00595E45"/>
    <w:rsid w:val="005966E6"/>
    <w:rsid w:val="00596C83"/>
    <w:rsid w:val="005A0E5B"/>
    <w:rsid w:val="005A1568"/>
    <w:rsid w:val="005A3083"/>
    <w:rsid w:val="005A51B5"/>
    <w:rsid w:val="005A7D81"/>
    <w:rsid w:val="005B0E58"/>
    <w:rsid w:val="005B357B"/>
    <w:rsid w:val="005B66C8"/>
    <w:rsid w:val="005B71E7"/>
    <w:rsid w:val="005B7CBE"/>
    <w:rsid w:val="005C2492"/>
    <w:rsid w:val="005C5462"/>
    <w:rsid w:val="005D279B"/>
    <w:rsid w:val="005D692A"/>
    <w:rsid w:val="005E276C"/>
    <w:rsid w:val="005E3D0D"/>
    <w:rsid w:val="005F117D"/>
    <w:rsid w:val="005F353B"/>
    <w:rsid w:val="005F4B1E"/>
    <w:rsid w:val="00601713"/>
    <w:rsid w:val="006032B5"/>
    <w:rsid w:val="00604A8C"/>
    <w:rsid w:val="006056E9"/>
    <w:rsid w:val="00605CFC"/>
    <w:rsid w:val="00606F7A"/>
    <w:rsid w:val="00607D9A"/>
    <w:rsid w:val="0061229B"/>
    <w:rsid w:val="00612687"/>
    <w:rsid w:val="00620FF3"/>
    <w:rsid w:val="00627A4E"/>
    <w:rsid w:val="00632F11"/>
    <w:rsid w:val="006345D6"/>
    <w:rsid w:val="0064392B"/>
    <w:rsid w:val="00646A71"/>
    <w:rsid w:val="006470E8"/>
    <w:rsid w:val="00647426"/>
    <w:rsid w:val="00650AEF"/>
    <w:rsid w:val="0065664B"/>
    <w:rsid w:val="0066003E"/>
    <w:rsid w:val="006615FC"/>
    <w:rsid w:val="0066449E"/>
    <w:rsid w:val="0066582F"/>
    <w:rsid w:val="006662E2"/>
    <w:rsid w:val="00666AA5"/>
    <w:rsid w:val="00671D51"/>
    <w:rsid w:val="00677F0A"/>
    <w:rsid w:val="00680A47"/>
    <w:rsid w:val="00680E3B"/>
    <w:rsid w:val="0068251B"/>
    <w:rsid w:val="00682BC5"/>
    <w:rsid w:val="00687CCE"/>
    <w:rsid w:val="006942E6"/>
    <w:rsid w:val="00694B06"/>
    <w:rsid w:val="006962BB"/>
    <w:rsid w:val="006A1D38"/>
    <w:rsid w:val="006A375C"/>
    <w:rsid w:val="006A7AE9"/>
    <w:rsid w:val="006B4BC6"/>
    <w:rsid w:val="006B567C"/>
    <w:rsid w:val="006C021B"/>
    <w:rsid w:val="006C3DF1"/>
    <w:rsid w:val="006E0B72"/>
    <w:rsid w:val="006E0EAA"/>
    <w:rsid w:val="006E3AAD"/>
    <w:rsid w:val="006E5B5A"/>
    <w:rsid w:val="006F0250"/>
    <w:rsid w:val="006F4937"/>
    <w:rsid w:val="006F4A94"/>
    <w:rsid w:val="00702295"/>
    <w:rsid w:val="007067B8"/>
    <w:rsid w:val="00707E73"/>
    <w:rsid w:val="0071344F"/>
    <w:rsid w:val="0071491C"/>
    <w:rsid w:val="007154C6"/>
    <w:rsid w:val="007177F7"/>
    <w:rsid w:val="0072191F"/>
    <w:rsid w:val="0072356B"/>
    <w:rsid w:val="00723DC2"/>
    <w:rsid w:val="00725C88"/>
    <w:rsid w:val="00726AEE"/>
    <w:rsid w:val="00727E15"/>
    <w:rsid w:val="0073065F"/>
    <w:rsid w:val="00730CEE"/>
    <w:rsid w:val="0073477A"/>
    <w:rsid w:val="007359FF"/>
    <w:rsid w:val="00735AFF"/>
    <w:rsid w:val="007363E7"/>
    <w:rsid w:val="00743DE7"/>
    <w:rsid w:val="007461BE"/>
    <w:rsid w:val="00747B0C"/>
    <w:rsid w:val="007504C7"/>
    <w:rsid w:val="007517FB"/>
    <w:rsid w:val="007525C6"/>
    <w:rsid w:val="007547A9"/>
    <w:rsid w:val="0076105E"/>
    <w:rsid w:val="007626E8"/>
    <w:rsid w:val="007633A8"/>
    <w:rsid w:val="007665F0"/>
    <w:rsid w:val="00770A35"/>
    <w:rsid w:val="00770CEA"/>
    <w:rsid w:val="00773A75"/>
    <w:rsid w:val="00776FCF"/>
    <w:rsid w:val="00777349"/>
    <w:rsid w:val="00777794"/>
    <w:rsid w:val="00777FC7"/>
    <w:rsid w:val="00784337"/>
    <w:rsid w:val="007929A8"/>
    <w:rsid w:val="007A281A"/>
    <w:rsid w:val="007A2E74"/>
    <w:rsid w:val="007A626B"/>
    <w:rsid w:val="007B3853"/>
    <w:rsid w:val="007C2207"/>
    <w:rsid w:val="007C3691"/>
    <w:rsid w:val="007C42C0"/>
    <w:rsid w:val="007D11AD"/>
    <w:rsid w:val="007D1445"/>
    <w:rsid w:val="007D427D"/>
    <w:rsid w:val="007D5067"/>
    <w:rsid w:val="007D62E9"/>
    <w:rsid w:val="007D6901"/>
    <w:rsid w:val="007D7750"/>
    <w:rsid w:val="007E02A4"/>
    <w:rsid w:val="007E0832"/>
    <w:rsid w:val="007E0C74"/>
    <w:rsid w:val="007F2BD3"/>
    <w:rsid w:val="007F58C8"/>
    <w:rsid w:val="007F622B"/>
    <w:rsid w:val="00800389"/>
    <w:rsid w:val="00803D75"/>
    <w:rsid w:val="00804080"/>
    <w:rsid w:val="00804C41"/>
    <w:rsid w:val="00805081"/>
    <w:rsid w:val="00813C15"/>
    <w:rsid w:val="0082243C"/>
    <w:rsid w:val="00827806"/>
    <w:rsid w:val="008335B7"/>
    <w:rsid w:val="0083523B"/>
    <w:rsid w:val="00840154"/>
    <w:rsid w:val="008434CC"/>
    <w:rsid w:val="00843EA2"/>
    <w:rsid w:val="0084610C"/>
    <w:rsid w:val="00847FCD"/>
    <w:rsid w:val="00851B65"/>
    <w:rsid w:val="00852F6C"/>
    <w:rsid w:val="00854D51"/>
    <w:rsid w:val="00862ABD"/>
    <w:rsid w:val="00862C50"/>
    <w:rsid w:val="00862F0A"/>
    <w:rsid w:val="008677FE"/>
    <w:rsid w:val="008707E0"/>
    <w:rsid w:val="008731A2"/>
    <w:rsid w:val="00875D03"/>
    <w:rsid w:val="008760A8"/>
    <w:rsid w:val="0087673B"/>
    <w:rsid w:val="00877A9A"/>
    <w:rsid w:val="00880003"/>
    <w:rsid w:val="0088018B"/>
    <w:rsid w:val="008811B5"/>
    <w:rsid w:val="0088273E"/>
    <w:rsid w:val="0088420B"/>
    <w:rsid w:val="00885537"/>
    <w:rsid w:val="008A01FD"/>
    <w:rsid w:val="008A0992"/>
    <w:rsid w:val="008A13E5"/>
    <w:rsid w:val="008A19B9"/>
    <w:rsid w:val="008A2D0B"/>
    <w:rsid w:val="008A4AF4"/>
    <w:rsid w:val="008A7921"/>
    <w:rsid w:val="008B1023"/>
    <w:rsid w:val="008B45FA"/>
    <w:rsid w:val="008B7175"/>
    <w:rsid w:val="008C13EE"/>
    <w:rsid w:val="008C19FD"/>
    <w:rsid w:val="008C251E"/>
    <w:rsid w:val="008D0138"/>
    <w:rsid w:val="008D2EE3"/>
    <w:rsid w:val="008D4172"/>
    <w:rsid w:val="008E6C35"/>
    <w:rsid w:val="008E7985"/>
    <w:rsid w:val="008F0C3D"/>
    <w:rsid w:val="008F298F"/>
    <w:rsid w:val="008F5F8A"/>
    <w:rsid w:val="008F697E"/>
    <w:rsid w:val="00903BC1"/>
    <w:rsid w:val="009058EE"/>
    <w:rsid w:val="009069FA"/>
    <w:rsid w:val="00907995"/>
    <w:rsid w:val="0091485A"/>
    <w:rsid w:val="0091713F"/>
    <w:rsid w:val="00921FA5"/>
    <w:rsid w:val="00922EFA"/>
    <w:rsid w:val="0092427B"/>
    <w:rsid w:val="00932045"/>
    <w:rsid w:val="00933308"/>
    <w:rsid w:val="00940B72"/>
    <w:rsid w:val="00943335"/>
    <w:rsid w:val="00945CDE"/>
    <w:rsid w:val="0094607A"/>
    <w:rsid w:val="009533BA"/>
    <w:rsid w:val="0095616E"/>
    <w:rsid w:val="00974243"/>
    <w:rsid w:val="00975C63"/>
    <w:rsid w:val="00980865"/>
    <w:rsid w:val="0098213F"/>
    <w:rsid w:val="00983929"/>
    <w:rsid w:val="00984C9D"/>
    <w:rsid w:val="0099027A"/>
    <w:rsid w:val="00990F7D"/>
    <w:rsid w:val="00992655"/>
    <w:rsid w:val="009946C1"/>
    <w:rsid w:val="009A09BD"/>
    <w:rsid w:val="009A6753"/>
    <w:rsid w:val="009A71D7"/>
    <w:rsid w:val="009B034E"/>
    <w:rsid w:val="009B388B"/>
    <w:rsid w:val="009B46F7"/>
    <w:rsid w:val="009B6B4C"/>
    <w:rsid w:val="009C0923"/>
    <w:rsid w:val="009C3F43"/>
    <w:rsid w:val="009C7128"/>
    <w:rsid w:val="009C7365"/>
    <w:rsid w:val="009D1FDC"/>
    <w:rsid w:val="009D2A95"/>
    <w:rsid w:val="009D4568"/>
    <w:rsid w:val="009E5ABF"/>
    <w:rsid w:val="009E662B"/>
    <w:rsid w:val="009E7D39"/>
    <w:rsid w:val="009F0944"/>
    <w:rsid w:val="009F1193"/>
    <w:rsid w:val="009F2629"/>
    <w:rsid w:val="009F4424"/>
    <w:rsid w:val="009F5EEB"/>
    <w:rsid w:val="009F7AE3"/>
    <w:rsid w:val="00A01E0A"/>
    <w:rsid w:val="00A037B4"/>
    <w:rsid w:val="00A056C3"/>
    <w:rsid w:val="00A05DFF"/>
    <w:rsid w:val="00A11873"/>
    <w:rsid w:val="00A12B8B"/>
    <w:rsid w:val="00A133D9"/>
    <w:rsid w:val="00A14D6C"/>
    <w:rsid w:val="00A22C38"/>
    <w:rsid w:val="00A231BB"/>
    <w:rsid w:val="00A23DDB"/>
    <w:rsid w:val="00A24B1B"/>
    <w:rsid w:val="00A25400"/>
    <w:rsid w:val="00A27A70"/>
    <w:rsid w:val="00A35185"/>
    <w:rsid w:val="00A35774"/>
    <w:rsid w:val="00A365DA"/>
    <w:rsid w:val="00A42DE5"/>
    <w:rsid w:val="00A447F7"/>
    <w:rsid w:val="00A47755"/>
    <w:rsid w:val="00A47859"/>
    <w:rsid w:val="00A5365F"/>
    <w:rsid w:val="00A53B71"/>
    <w:rsid w:val="00A56FF0"/>
    <w:rsid w:val="00A6185A"/>
    <w:rsid w:val="00A636D8"/>
    <w:rsid w:val="00A71267"/>
    <w:rsid w:val="00A760EA"/>
    <w:rsid w:val="00A812BF"/>
    <w:rsid w:val="00A82CD5"/>
    <w:rsid w:val="00A83C9C"/>
    <w:rsid w:val="00A847F5"/>
    <w:rsid w:val="00A857C7"/>
    <w:rsid w:val="00A93717"/>
    <w:rsid w:val="00AA3A49"/>
    <w:rsid w:val="00AA72FF"/>
    <w:rsid w:val="00AC3420"/>
    <w:rsid w:val="00AC4EC2"/>
    <w:rsid w:val="00AC681A"/>
    <w:rsid w:val="00AD1844"/>
    <w:rsid w:val="00AD3313"/>
    <w:rsid w:val="00AE2875"/>
    <w:rsid w:val="00AE4893"/>
    <w:rsid w:val="00AF0208"/>
    <w:rsid w:val="00AF13F4"/>
    <w:rsid w:val="00B00BFB"/>
    <w:rsid w:val="00B01B48"/>
    <w:rsid w:val="00B04C21"/>
    <w:rsid w:val="00B055A0"/>
    <w:rsid w:val="00B069E1"/>
    <w:rsid w:val="00B11FE6"/>
    <w:rsid w:val="00B123CE"/>
    <w:rsid w:val="00B12517"/>
    <w:rsid w:val="00B12EC5"/>
    <w:rsid w:val="00B1627A"/>
    <w:rsid w:val="00B1692B"/>
    <w:rsid w:val="00B20D04"/>
    <w:rsid w:val="00B21412"/>
    <w:rsid w:val="00B22686"/>
    <w:rsid w:val="00B243E9"/>
    <w:rsid w:val="00B27602"/>
    <w:rsid w:val="00B27E7B"/>
    <w:rsid w:val="00B30970"/>
    <w:rsid w:val="00B344F9"/>
    <w:rsid w:val="00B3644E"/>
    <w:rsid w:val="00B3728B"/>
    <w:rsid w:val="00B44447"/>
    <w:rsid w:val="00B46980"/>
    <w:rsid w:val="00B4720D"/>
    <w:rsid w:val="00B504D6"/>
    <w:rsid w:val="00B52908"/>
    <w:rsid w:val="00B52ABF"/>
    <w:rsid w:val="00B543CD"/>
    <w:rsid w:val="00B56CFD"/>
    <w:rsid w:val="00B632F3"/>
    <w:rsid w:val="00B659E2"/>
    <w:rsid w:val="00B66563"/>
    <w:rsid w:val="00B72814"/>
    <w:rsid w:val="00B84B92"/>
    <w:rsid w:val="00B85FEA"/>
    <w:rsid w:val="00B97DD0"/>
    <w:rsid w:val="00BA5A98"/>
    <w:rsid w:val="00BA7125"/>
    <w:rsid w:val="00BB7825"/>
    <w:rsid w:val="00BC1789"/>
    <w:rsid w:val="00BD4A8B"/>
    <w:rsid w:val="00BD5F98"/>
    <w:rsid w:val="00BD65B8"/>
    <w:rsid w:val="00BE3DBD"/>
    <w:rsid w:val="00BE6D77"/>
    <w:rsid w:val="00BF3763"/>
    <w:rsid w:val="00BF470C"/>
    <w:rsid w:val="00BF534F"/>
    <w:rsid w:val="00BF6506"/>
    <w:rsid w:val="00BF7FE0"/>
    <w:rsid w:val="00C02683"/>
    <w:rsid w:val="00C02DA2"/>
    <w:rsid w:val="00C0435D"/>
    <w:rsid w:val="00C04B66"/>
    <w:rsid w:val="00C0565B"/>
    <w:rsid w:val="00C05BB7"/>
    <w:rsid w:val="00C074C3"/>
    <w:rsid w:val="00C11CAB"/>
    <w:rsid w:val="00C14457"/>
    <w:rsid w:val="00C149B1"/>
    <w:rsid w:val="00C15069"/>
    <w:rsid w:val="00C17E3D"/>
    <w:rsid w:val="00C20CF6"/>
    <w:rsid w:val="00C21680"/>
    <w:rsid w:val="00C21F76"/>
    <w:rsid w:val="00C24657"/>
    <w:rsid w:val="00C260B6"/>
    <w:rsid w:val="00C27DBD"/>
    <w:rsid w:val="00C3185F"/>
    <w:rsid w:val="00C37E20"/>
    <w:rsid w:val="00C42AF0"/>
    <w:rsid w:val="00C43A35"/>
    <w:rsid w:val="00C45C25"/>
    <w:rsid w:val="00C4724E"/>
    <w:rsid w:val="00C51850"/>
    <w:rsid w:val="00C55838"/>
    <w:rsid w:val="00C57497"/>
    <w:rsid w:val="00C64581"/>
    <w:rsid w:val="00C64E4D"/>
    <w:rsid w:val="00C65020"/>
    <w:rsid w:val="00C67047"/>
    <w:rsid w:val="00C679C9"/>
    <w:rsid w:val="00C71362"/>
    <w:rsid w:val="00C714DF"/>
    <w:rsid w:val="00C75BE6"/>
    <w:rsid w:val="00C77DA1"/>
    <w:rsid w:val="00C80C05"/>
    <w:rsid w:val="00C8596F"/>
    <w:rsid w:val="00C85C34"/>
    <w:rsid w:val="00C91397"/>
    <w:rsid w:val="00C92A46"/>
    <w:rsid w:val="00C9337D"/>
    <w:rsid w:val="00C93804"/>
    <w:rsid w:val="00CA170D"/>
    <w:rsid w:val="00CA23BF"/>
    <w:rsid w:val="00CA3681"/>
    <w:rsid w:val="00CA61F2"/>
    <w:rsid w:val="00CB257F"/>
    <w:rsid w:val="00CB2F12"/>
    <w:rsid w:val="00CB34FF"/>
    <w:rsid w:val="00CB4630"/>
    <w:rsid w:val="00CB6C33"/>
    <w:rsid w:val="00CC1A04"/>
    <w:rsid w:val="00CC2181"/>
    <w:rsid w:val="00CC21C7"/>
    <w:rsid w:val="00CC364E"/>
    <w:rsid w:val="00CC3E87"/>
    <w:rsid w:val="00CC73F6"/>
    <w:rsid w:val="00CD2459"/>
    <w:rsid w:val="00CD3E4E"/>
    <w:rsid w:val="00CE1B7A"/>
    <w:rsid w:val="00CE2AA3"/>
    <w:rsid w:val="00CE4ECC"/>
    <w:rsid w:val="00CE51DE"/>
    <w:rsid w:val="00CF45DF"/>
    <w:rsid w:val="00CF67D4"/>
    <w:rsid w:val="00D00BA0"/>
    <w:rsid w:val="00D044EF"/>
    <w:rsid w:val="00D05DC2"/>
    <w:rsid w:val="00D0628C"/>
    <w:rsid w:val="00D1098E"/>
    <w:rsid w:val="00D1417D"/>
    <w:rsid w:val="00D144BF"/>
    <w:rsid w:val="00D14933"/>
    <w:rsid w:val="00D17E7F"/>
    <w:rsid w:val="00D238EA"/>
    <w:rsid w:val="00D258F7"/>
    <w:rsid w:val="00D26490"/>
    <w:rsid w:val="00D277F2"/>
    <w:rsid w:val="00D30BE1"/>
    <w:rsid w:val="00D34E1B"/>
    <w:rsid w:val="00D37970"/>
    <w:rsid w:val="00D42919"/>
    <w:rsid w:val="00D44666"/>
    <w:rsid w:val="00D45A79"/>
    <w:rsid w:val="00D50C23"/>
    <w:rsid w:val="00D63BB3"/>
    <w:rsid w:val="00D64507"/>
    <w:rsid w:val="00D65051"/>
    <w:rsid w:val="00D8032F"/>
    <w:rsid w:val="00D80CCA"/>
    <w:rsid w:val="00D80E5C"/>
    <w:rsid w:val="00D812D6"/>
    <w:rsid w:val="00D826A0"/>
    <w:rsid w:val="00D86CFD"/>
    <w:rsid w:val="00D90A01"/>
    <w:rsid w:val="00D930D9"/>
    <w:rsid w:val="00D9392F"/>
    <w:rsid w:val="00D939C6"/>
    <w:rsid w:val="00D9509E"/>
    <w:rsid w:val="00D960B4"/>
    <w:rsid w:val="00DA0891"/>
    <w:rsid w:val="00DA130F"/>
    <w:rsid w:val="00DA641B"/>
    <w:rsid w:val="00DA707C"/>
    <w:rsid w:val="00DA78E6"/>
    <w:rsid w:val="00DC06F1"/>
    <w:rsid w:val="00DC3D03"/>
    <w:rsid w:val="00DC498F"/>
    <w:rsid w:val="00DD1DBD"/>
    <w:rsid w:val="00DD2715"/>
    <w:rsid w:val="00DD6254"/>
    <w:rsid w:val="00DE12E8"/>
    <w:rsid w:val="00DE5425"/>
    <w:rsid w:val="00DF1B2C"/>
    <w:rsid w:val="00DF5E1F"/>
    <w:rsid w:val="00E05E9A"/>
    <w:rsid w:val="00E07175"/>
    <w:rsid w:val="00E1292F"/>
    <w:rsid w:val="00E13F9B"/>
    <w:rsid w:val="00E1426C"/>
    <w:rsid w:val="00E1473C"/>
    <w:rsid w:val="00E14ED0"/>
    <w:rsid w:val="00E21015"/>
    <w:rsid w:val="00E22A4A"/>
    <w:rsid w:val="00E25BC4"/>
    <w:rsid w:val="00E26007"/>
    <w:rsid w:val="00E27683"/>
    <w:rsid w:val="00E33120"/>
    <w:rsid w:val="00E3691A"/>
    <w:rsid w:val="00E36D8B"/>
    <w:rsid w:val="00E41467"/>
    <w:rsid w:val="00E4338B"/>
    <w:rsid w:val="00E4395C"/>
    <w:rsid w:val="00E43B73"/>
    <w:rsid w:val="00E44FBE"/>
    <w:rsid w:val="00E46A3F"/>
    <w:rsid w:val="00E46D07"/>
    <w:rsid w:val="00E5228A"/>
    <w:rsid w:val="00E534A3"/>
    <w:rsid w:val="00E54F57"/>
    <w:rsid w:val="00E606B0"/>
    <w:rsid w:val="00E61816"/>
    <w:rsid w:val="00E65DEE"/>
    <w:rsid w:val="00E65E00"/>
    <w:rsid w:val="00E81E90"/>
    <w:rsid w:val="00E849C2"/>
    <w:rsid w:val="00E87865"/>
    <w:rsid w:val="00E87A3E"/>
    <w:rsid w:val="00E918F8"/>
    <w:rsid w:val="00E9294E"/>
    <w:rsid w:val="00EA03A2"/>
    <w:rsid w:val="00EA731F"/>
    <w:rsid w:val="00EB0EF8"/>
    <w:rsid w:val="00EB11A2"/>
    <w:rsid w:val="00EB3522"/>
    <w:rsid w:val="00EB3932"/>
    <w:rsid w:val="00EB3DF3"/>
    <w:rsid w:val="00EB4345"/>
    <w:rsid w:val="00EB5849"/>
    <w:rsid w:val="00EC01E4"/>
    <w:rsid w:val="00EC020A"/>
    <w:rsid w:val="00EC03FE"/>
    <w:rsid w:val="00EC125F"/>
    <w:rsid w:val="00EC13C1"/>
    <w:rsid w:val="00EC4B05"/>
    <w:rsid w:val="00EC5713"/>
    <w:rsid w:val="00ED23A7"/>
    <w:rsid w:val="00ED4ABF"/>
    <w:rsid w:val="00ED54BB"/>
    <w:rsid w:val="00ED7197"/>
    <w:rsid w:val="00EE09F1"/>
    <w:rsid w:val="00EF084B"/>
    <w:rsid w:val="00EF15E1"/>
    <w:rsid w:val="00EF5F86"/>
    <w:rsid w:val="00F00559"/>
    <w:rsid w:val="00F0267E"/>
    <w:rsid w:val="00F1036A"/>
    <w:rsid w:val="00F11D12"/>
    <w:rsid w:val="00F11EDB"/>
    <w:rsid w:val="00F163C0"/>
    <w:rsid w:val="00F21467"/>
    <w:rsid w:val="00F3072B"/>
    <w:rsid w:val="00F32496"/>
    <w:rsid w:val="00F32743"/>
    <w:rsid w:val="00F34E25"/>
    <w:rsid w:val="00F351D3"/>
    <w:rsid w:val="00F36888"/>
    <w:rsid w:val="00F37B24"/>
    <w:rsid w:val="00F4188C"/>
    <w:rsid w:val="00F538A6"/>
    <w:rsid w:val="00F542E5"/>
    <w:rsid w:val="00F55BF4"/>
    <w:rsid w:val="00F6080C"/>
    <w:rsid w:val="00F60D65"/>
    <w:rsid w:val="00F6690F"/>
    <w:rsid w:val="00F6724E"/>
    <w:rsid w:val="00F722E3"/>
    <w:rsid w:val="00F72AC4"/>
    <w:rsid w:val="00F74FA7"/>
    <w:rsid w:val="00F7607D"/>
    <w:rsid w:val="00F76B72"/>
    <w:rsid w:val="00F8085D"/>
    <w:rsid w:val="00F87680"/>
    <w:rsid w:val="00F91113"/>
    <w:rsid w:val="00F9120D"/>
    <w:rsid w:val="00F91E03"/>
    <w:rsid w:val="00F977BD"/>
    <w:rsid w:val="00FA2655"/>
    <w:rsid w:val="00FA3ED6"/>
    <w:rsid w:val="00FB042B"/>
    <w:rsid w:val="00FB1BA1"/>
    <w:rsid w:val="00FB2144"/>
    <w:rsid w:val="00FB41DF"/>
    <w:rsid w:val="00FB48FE"/>
    <w:rsid w:val="00FC11FE"/>
    <w:rsid w:val="00FC1B56"/>
    <w:rsid w:val="00FC346E"/>
    <w:rsid w:val="00FC556D"/>
    <w:rsid w:val="00FD0691"/>
    <w:rsid w:val="00FD0C93"/>
    <w:rsid w:val="00FD3D27"/>
    <w:rsid w:val="00FD62B1"/>
    <w:rsid w:val="00FE25DD"/>
    <w:rsid w:val="00FE356B"/>
    <w:rsid w:val="00FE37AF"/>
    <w:rsid w:val="00FF2689"/>
    <w:rsid w:val="00FF3D3E"/>
    <w:rsid w:val="00FF5FC3"/>
    <w:rsid w:val="00FF7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E5159"/>
  <w15:chartTrackingRefBased/>
  <w15:docId w15:val="{43099665-80E4-4AE8-B854-3E932E41E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EC0"/>
    <w:rPr>
      <w:sz w:val="16"/>
      <w:szCs w:val="16"/>
    </w:rPr>
  </w:style>
  <w:style w:type="paragraph" w:styleId="CommentText">
    <w:name w:val="annotation text"/>
    <w:basedOn w:val="Normal"/>
    <w:link w:val="CommentTextChar"/>
    <w:uiPriority w:val="99"/>
    <w:semiHidden/>
    <w:unhideWhenUsed/>
    <w:rsid w:val="00257EC0"/>
    <w:pPr>
      <w:spacing w:line="240" w:lineRule="auto"/>
    </w:pPr>
    <w:rPr>
      <w:sz w:val="20"/>
      <w:szCs w:val="20"/>
    </w:rPr>
  </w:style>
  <w:style w:type="character" w:customStyle="1" w:styleId="CommentTextChar">
    <w:name w:val="Comment Text Char"/>
    <w:basedOn w:val="DefaultParagraphFont"/>
    <w:link w:val="CommentText"/>
    <w:uiPriority w:val="99"/>
    <w:semiHidden/>
    <w:rsid w:val="00257EC0"/>
    <w:rPr>
      <w:sz w:val="20"/>
      <w:szCs w:val="20"/>
    </w:rPr>
  </w:style>
  <w:style w:type="paragraph" w:styleId="BalloonText">
    <w:name w:val="Balloon Text"/>
    <w:basedOn w:val="Normal"/>
    <w:link w:val="BalloonTextChar"/>
    <w:uiPriority w:val="99"/>
    <w:semiHidden/>
    <w:unhideWhenUsed/>
    <w:rsid w:val="00257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EC0"/>
    <w:rPr>
      <w:rFonts w:ascii="Segoe UI" w:hAnsi="Segoe UI" w:cs="Segoe UI"/>
      <w:sz w:val="18"/>
      <w:szCs w:val="18"/>
    </w:rPr>
  </w:style>
  <w:style w:type="paragraph" w:styleId="BodyText">
    <w:name w:val="Body Text"/>
    <w:basedOn w:val="Normal"/>
    <w:link w:val="BodyTextChar"/>
    <w:uiPriority w:val="99"/>
    <w:unhideWhenUsed/>
    <w:rsid w:val="00257EC0"/>
    <w:pPr>
      <w:spacing w:after="240" w:line="360" w:lineRule="auto"/>
    </w:pPr>
    <w:rPr>
      <w:rFonts w:ascii="Times New Roman" w:eastAsia="Times New Roman" w:hAnsi="Times New Roman" w:cs="Times New Roman"/>
      <w:sz w:val="20"/>
      <w:szCs w:val="20"/>
      <w:lang w:val="x-none" w:eastAsia="x-none"/>
    </w:rPr>
  </w:style>
  <w:style w:type="character" w:customStyle="1" w:styleId="BodyTextChar">
    <w:name w:val="Body Text Char"/>
    <w:basedOn w:val="DefaultParagraphFont"/>
    <w:link w:val="BodyText"/>
    <w:uiPriority w:val="99"/>
    <w:rsid w:val="00257EC0"/>
    <w:rPr>
      <w:rFonts w:ascii="Times New Roman" w:eastAsia="Times New Roman" w:hAnsi="Times New Roman"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ghese, Taniya</dc:creator>
  <cp:keywords/>
  <dc:description/>
  <cp:lastModifiedBy>Varughese, Taniya</cp:lastModifiedBy>
  <cp:revision>2</cp:revision>
  <dcterms:created xsi:type="dcterms:W3CDTF">2022-01-26T03:54:00Z</dcterms:created>
  <dcterms:modified xsi:type="dcterms:W3CDTF">2022-01-26T04:15:00Z</dcterms:modified>
</cp:coreProperties>
</file>